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38F1F" w14:textId="77777777" w:rsidR="00B55E3A" w:rsidRPr="00182EC6" w:rsidRDefault="00B55E3A" w:rsidP="00B55E3A">
      <w:pPr>
        <w:rPr>
          <w:rFonts w:ascii="Times New Roman" w:hAnsi="Times New Roman" w:cs="Times New Roman"/>
          <w:sz w:val="24"/>
          <w:szCs w:val="24"/>
        </w:rPr>
      </w:pPr>
      <w:bookmarkStart w:id="0" w:name="OLE_LINK196"/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C33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33D1">
        <w:rPr>
          <w:rFonts w:ascii="Times New Roman" w:hAnsi="Times New Roman" w:cs="Times New Roman"/>
          <w:sz w:val="24"/>
          <w:szCs w:val="24"/>
        </w:rPr>
        <w:t xml:space="preserve"> Baseline characteristics of the</w:t>
      </w:r>
      <w:r w:rsidRPr="00182EC6">
        <w:rPr>
          <w:rFonts w:ascii="Times New Roman" w:hAnsi="Times New Roman" w:cs="Times New Roman"/>
          <w:sz w:val="24"/>
          <w:szCs w:val="24"/>
        </w:rPr>
        <w:t xml:space="preserve"> left-sided primary tumors population </w:t>
      </w:r>
    </w:p>
    <w:tbl>
      <w:tblPr>
        <w:tblW w:w="14925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418"/>
        <w:gridCol w:w="2037"/>
        <w:gridCol w:w="979"/>
        <w:gridCol w:w="2143"/>
        <w:gridCol w:w="976"/>
        <w:gridCol w:w="1134"/>
        <w:gridCol w:w="1275"/>
        <w:gridCol w:w="1418"/>
        <w:gridCol w:w="1277"/>
      </w:tblGrid>
      <w:tr w:rsidR="00B55E3A" w:rsidRPr="001C6C42" w14:paraId="10642DF9" w14:textId="77777777" w:rsidTr="00421827">
        <w:trPr>
          <w:trHeight w:val="94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4C6E7"/>
            <w:vAlign w:val="center"/>
            <w:hideMark/>
          </w:tcPr>
          <w:p w14:paraId="12B67EEB" w14:textId="77777777" w:rsidR="00B55E3A" w:rsidRPr="001C6C42" w:rsidRDefault="00B55E3A" w:rsidP="0042182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4C6E7"/>
            <w:vAlign w:val="center"/>
            <w:hideMark/>
          </w:tcPr>
          <w:p w14:paraId="7E2FAB26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tudy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4C6E7"/>
            <w:vAlign w:val="center"/>
            <w:hideMark/>
          </w:tcPr>
          <w:p w14:paraId="05C5D056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ountry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4C6E7"/>
            <w:vAlign w:val="center"/>
            <w:hideMark/>
          </w:tcPr>
          <w:p w14:paraId="10D62CB7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xperimental arm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4C6E7"/>
            <w:vAlign w:val="center"/>
            <w:hideMark/>
          </w:tcPr>
          <w:p w14:paraId="037E282C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roup name A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4C6E7"/>
            <w:noWrap/>
            <w:vAlign w:val="center"/>
            <w:hideMark/>
          </w:tcPr>
          <w:p w14:paraId="19D7E299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ontrol arm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4C6E7"/>
            <w:vAlign w:val="center"/>
            <w:hideMark/>
          </w:tcPr>
          <w:p w14:paraId="0A1CCD6B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roup name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4C6E7"/>
            <w:vAlign w:val="center"/>
            <w:hideMark/>
          </w:tcPr>
          <w:p w14:paraId="0E014071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ample size (left-side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4C6E7"/>
            <w:vAlign w:val="center"/>
            <w:hideMark/>
          </w:tcPr>
          <w:p w14:paraId="6111D5DD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rimary endpoint (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4C6E7"/>
            <w:vAlign w:val="center"/>
            <w:hideMark/>
          </w:tcPr>
          <w:p w14:paraId="04465C93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econdary endpoint (s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4C6E7"/>
            <w:vAlign w:val="center"/>
            <w:hideMark/>
          </w:tcPr>
          <w:p w14:paraId="1A5A2C5A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dian Follow-up, months</w:t>
            </w:r>
          </w:p>
        </w:tc>
      </w:tr>
      <w:tr w:rsidR="00B55E3A" w:rsidRPr="001C6C42" w14:paraId="70D8E675" w14:textId="77777777" w:rsidTr="00421827">
        <w:trPr>
          <w:trHeight w:val="7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628D" w14:textId="77777777" w:rsidR="00B55E3A" w:rsidRPr="00AC33D1" w:rsidRDefault="00B55E3A" w:rsidP="004218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</w:t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A4CC" w14:textId="77777777" w:rsidR="00B55E3A" w:rsidRPr="00AC33D1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FIRE-3 </w:t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ZWluZW1hbm48L0F1dGhvcj48WWVhcj4yMDE0PC9ZZWFy
PjxSZWNOdW0+MTM8L1JlY051bT48RGlzcGxheVRleHQ+PHN0eWxlIGZhY2U9InN1cGVyc2NyaXB0
Ij4yNTwvc3R5bGU+PC9EaXNwbGF5VGV4dD48cmVjb3JkPjxyZWMtbnVtYmVyPjEzPC9yZWMtbnVt
YmVyPjxmb3JlaWduLWtleXM+PGtleSBhcHA9IkVOIiBkYi1pZD0idzA1YXJlNXg5MGY1ZWJlYTVl
MHBlc3J2c2Q5YTJ3dnh3ZXB4IiB0aW1lc3RhbXA9IjE2MjkwMzEyOTEiPjEzPC9rZXk+PC9mb3Jl
aWduLWtleXM+PHJlZi10eXBlIG5hbWU9IkpvdXJuYWwgQXJ0aWNsZSI+MTc8L3JlZi10eXBlPjxj
b250cmlidXRvcnM+PGF1dGhvcnM+PGF1dGhvcj5IZWluZW1hbm4sIFYuPC9hdXRob3I+PGF1dGhv
cj52b24gV2Vpa2Vyc3RoYWwsIEwuIEYuPC9hdXRob3I+PGF1dGhvcj5EZWNrZXIsIFQuPC9hdXRo
b3I+PGF1dGhvcj5LaWFuaSwgQS48L2F1dGhvcj48YXV0aG9yPlZlaGxpbmctS2Fpc2VyLCBVLjwv
YXV0aG9yPjxhdXRob3I+QWwtQmF0cmFuLCBTLiBFLjwvYXV0aG9yPjxhdXRob3I+SGVpbnRnZXMs
IFQuPC9hdXRob3I+PGF1dGhvcj5MZXJjaGVubXVsbGVyLCBDLjwvYXV0aG9yPjxhdXRob3I+S2Fo
bCwgQy48L2F1dGhvcj48YXV0aG9yPlNlaXBlbHQsIEcuPC9hdXRob3I+PGF1dGhvcj5LdWxsbWFu
biwgRi48L2F1dGhvcj48YXV0aG9yPlN0YXVjaCwgTS48L2F1dGhvcj48YXV0aG9yPlNjaGVpdGhh
dWVyLCBXLjwvYXV0aG9yPjxhdXRob3I+SGllbHNjaGVyLCBKLjwvYXV0aG9yPjxhdXRob3I+U2No
b2x6LCBNLjwvYXV0aG9yPjxhdXRob3I+TXVsbGVyLCBTLjwvYXV0aG9yPjxhdXRob3I+TGluaywg
SC48L2F1dGhvcj48YXV0aG9yPk5pZWRlcmxlLCBOLjwvYXV0aG9yPjxhdXRob3I+Um9zdCwgQS48
L2F1dGhvcj48YXV0aG9yPkhvZmZrZXMsIEguIEcuPC9hdXRob3I+PGF1dGhvcj5Nb2VobGVyLCBN
LjwvYXV0aG9yPjxhdXRob3I+TGluZGlnLCBSLiBVLjwvYXV0aG9yPjxhdXRob3I+TW9kZXN0LCBE
LiBQLjwvYXV0aG9yPjxhdXRob3I+Um9zc2l1cywgTC48L2F1dGhvcj48YXV0aG9yPktpcmNobmVy
LCBULjwvYXV0aG9yPjxhdXRob3I+SnVuZywgQS48L2F1dGhvcj48YXV0aG9yPlN0aW50emluZywg
Uy48L2F1dGhvcj48L2F1dGhvcnM+PC9jb250cmlidXRvcnM+PGF1dGgtYWRkcmVzcz5EZXBhcnRt
ZW50IG9mIE1lZGljYWwgT25jb2xvZ3kgJmFtcDsgQ29tcHJlaGVuc2l2ZSBDYW5jZXIgQ2VudGVy
LCBVbml2ZXJzaXR5IEhvc3BpdGFsIEdyb3NzaGFkZXJuLCBNdW5pY2gsIEdlcm1hbnkuIEVsZWN0
cm9uaWMgYWRkcmVzczogdm9sa2VyLmhlaW5lbWFubkBtZWQudW5pLW11ZW5jaGVuLmRlLiYjeEQ7
R2VzdW5kaGVpdHN6ZW50cnVtIFN0IE1hcmllbiwgQW1iZXJnLCBHZXJtYW55LiYjeEQ7T25jb2xv
Z2ljYWwgUHJhY3RpY2UsIFJhdmVuc2J1cmcsIEdlcm1hbnkuJiN4RDtEZXBhcnRtZW50IG9mIE1l
ZGljaW5lIElWLCBLbGluaWt1bSBCYXlyZXV0aCBHbWJILCBCYXlyZXV0aCwgR2VybWFueS4mI3hE
O09uY29sb2dpY2FsIFByYWN0aWNlLCBMYW5kc2h1dCwgR2VybWFueS4mI3hEO0RlcGFydG1lbnQg
b2YgSGVtYXRvbG9neSBhbmQgT25jb2xvZ3ksIEtyYW5rZW5oYXVzIE5vcmR3ZXN0LCBGcmFua2Z1
cnQvTWFpbiwgR2VybWFueS4mI3hEO0RlcGFydG1lbnQgb2YgTWVkaWNpbmUgSUksIFN0YWR0aXNj
aGVzIEtsaW5pa3VtIE5ldXNzLCBOZXVzcywgR2VybWFueS4mI3hEO09uY29sb2dpY2FsIFByYWN0
aWNlLCBNdW5zdGVyLCBHZXJtYW55LiYjeEQ7SGFlbWF0b2xvZ3kgYW5kIE9uY29sb2d5LCBTdGFk
dGlzY2hlcyBLbGluaWt1bSBNYWdkZWJ1cmcsIE1hZ2RlYnVyZywgR2VybWFueS4mI3hEO09uY29s
b2dpY2FsIFByYWN0aWNlLCBCYWQgU29kZW4sIEdlcm1hbnkuJiN4RDtEZXBhcnRtZW50IG9mIE1l
ZGljaW5lIEksIEtsaW5pa3VtIFdlaWRlbiwgR2VybWFueS4mI3hEO09uY29sb2dpY2FsIFByYWN0
aWNlLCBLcm9uYWNoLCBHZXJtYW55LiYjeEQ7RGVwYXJ0bWVudCBvZiBJbnRlcm5hbCBNZWRpY2lu
ZSBJIGFuZCBDb21wcmVoZW5zaXZlIENhbmNlciBDZW50ZXIsIE1lZGljYWwgVW5pdmVyc2l0eSBv
ZiBWaWVubmEsIFZpZW5uYSwgQXVzdHJpYS4mI3hEO0RlcGFydG1lbnQgb2YgU3VyZ2VyeSwgS2xp
bmlrdW0gQ2hlbW5pdHogZ0dtYkgsIENoaXJ1cmdpc2NoZSBPbmtvbG9naWUsIENoZW1uaXR6LCBH
ZXJtYW55LiYjeEQ7RGVwYXJ0bWVudCBvZiBNZWRpY2luZSwgS2xpbmlrdW0gU3R1dHRnYXJ0IEty
YW5rZW5oYXVzIEJhZCBDYW5uc3RhdHQsIFN0dXR0Z2FydCwgR2VybWFueS4mI3hEO09uY29sb2dp
Y2FsIFByYWN0aWNlLCBBbnNiYWNoLCBHZXJtYW55LiYjeEQ7RGVwYXJ0bWVudCBvZiBNZWRpY2lu
ZSBJLCBXZXN0cGZhbHotS2xpbmlrdW0gR21iSCwgS2Fpc2Vyc2xhdXRlcm4sIEdlcm1hbnkuJiN4
RDtEZXBhcnRtZW50IG9mIE9uY29sb2d5LCBIYWVtYXRvbG9neSBhbmQgUGFsbGlhdGl2ZSBDYXJl
LCBLbGluaWt1bSBMZXZlcmt1c2VuIGdHbWJILCBMZXZlcmt1c2VuLCBHZXJtYW55LiYjeEQ7TWVk
aWNhbCBDbGluaWMgViAoSGFlbWF0b2xvZ3kgYW5kIE9uY29sb2d5KSwgS2xpbmlrdW0gRGFybXN0
YWR0LCBEYXJtc3RhZHQsIEdlcm1hbnkuJiN4RDtLbGluaWt1bSBGdWxkYSwgVHVtb3JrbGluaWss
IEZ1bGRhLCBHZXJtYW55LiYjeEQ7TWVkaWNhbCBEZXBhcnRtZW50IDEsIEpvaGFubmVzLUd1dGVu
YmVyZyBVbml2ZXJzaXRhdCBNYWlueiwgTWFpbnosIEdlcm1hbnkuJiN4RDtLbGluaWsgZnVyIElu
bmVyZSBNZWRpemluIElJLCBBYnRlaWx1bmcgSGFtYXRvbG9naWUvT25rb2xvZ2llLCBVbml2ZXJz
aXRhdHNrbGluaWt1bSBKZW5hLCBKZW5hLCBHZXJtYW55LiYjeEQ7RGVwYXJ0bWVudCBvZiBNZWRp
Y2FsIE9uY29sb2d5ICZhbXA7IENvbXByZWhlbnNpdmUgQ2FuY2VyIENlbnRlciwgVW5pdmVyc2l0
eSBIb3NwaXRhbCBHcm9zc2hhZGVybiwgTXVuaWNoLCBHZXJtYW55LiYjeEQ7RGVwYXJ0bWVudCBv
ZiBNZWRpY2FsIE9uY29sb2d5ICZhbXA7IENvbXByZWhlbnNpdmUgQ2FuY2VyIENlbnRlciwgVW5p
dmVyc2l0eSBIb3NwaXRhbCBHcm9zc2hhZGVybiwgTXVuaWNoLCBHZXJtYW55OyBJbnN0aXR1dGUg
b2YgUGF0aG9sb2d5LCBVbml2ZXJzaXR5IG9mIE11bmljaCwgTXVuaWNoLCBHZXJtYW55LiYjeEQ7
SW5zdGl0dXRlIG9mIFBhdGhvbG9neSwgVW5pdmVyc2l0eSBvZiBNdW5pY2gsIE11bmljaCwgR2Vy
bWFueS48L2F1dGgtYWRkcmVzcz48dGl0bGVzPjx0aXRsZT5GT0xGSVJJIHBsdXMgY2V0dXhpbWFi
IHZlcnN1cyBGT0xGSVJJIHBsdXMgYmV2YWNpenVtYWIgYXMgZmlyc3QtbGluZSB0cmVhdG1lbnQg
Zm9yIHBhdGllbnRzIHdpdGggbWV0YXN0YXRpYyBjb2xvcmVjdGFsIGNhbmNlciAoRklSRS0zKTog
YSByYW5kb21pc2VkLCBvcGVuLWxhYmVsLCBwaGFzZSAzIHRyaWFsPC90aXRsZT48c2Vjb25kYXJ5
LXRpdGxlPkxhbmNldCBPbmNvbDwvc2Vjb25kYXJ5LXRpdGxlPjwvdGl0bGVzPjxwZXJpb2RpY2Fs
PjxmdWxsLXRpdGxlPkxhbmNldCBPbmNvbDwvZnVsbC10aXRsZT48L3BlcmlvZGljYWw+PHBhZ2Vz
PjEwNjUtNzU8L3BhZ2VzPjx2b2x1bWU+MTU8L3ZvbHVtZT48bnVtYmVyPjEwPC9udW1iZXI+PGtl
eXdvcmRzPjxrZXl3b3JkPkFkb2xlc2NlbnQ8L2tleXdvcmQ+PGtleXdvcmQ+QWR1bHQ8L2tleXdv
cmQ+PGtleXdvcmQ+QWdlZDwva2V5d29yZD48a2V5d29yZD5BbnRpYm9kaWVzLCBNb25vY2xvbmFs
LCBIdW1hbml6ZWQvKnRoZXJhcGV1dGljIHVzZTwva2V5d29yZD48a2V5d29yZD5BbnRpbmVvcGxh
c3RpYyBDb21iaW5lZCBDaGVtb3RoZXJhcHkgUHJvdG9jb2xzLyp0aGVyYXBldXRpYyB1c2U8L2tl
eXdvcmQ+PGtleXdvcmQ+QXVzdHJpYTwva2V5d29yZD48a2V5d29yZD5CZXZhY2l6dW1hYjwva2V5
d29yZD48a2V5d29yZD5DYW1wdG90aGVjaW4vKmFuYWxvZ3MgJmFtcDsgZGVyaXZhdGl2ZXMvdGhl
cmFwZXV0aWMgdXNlPC9rZXl3b3JkPjxrZXl3b3JkPkNldHV4aW1hYjwva2V5d29yZD48a2V5d29y
ZD5Db2xvcmVjdGFsIE5lb3BsYXNtcy8qZHJ1ZyB0aGVyYXB5L21vcnRhbGl0eS8qcGF0aG9sb2d5
PC9rZXl3b3JkPjxrZXl3b3JkPkRpc2Vhc2UtRnJlZSBTdXJ2aXZhbDwva2V5d29yZD48a2V5d29y
ZD5Eb3NlLVJlc3BvbnNlIFJlbGF0aW9uc2hpcCwgRHJ1Zzwva2V5d29yZD48a2V5d29yZD5EcnVn
IEFkbWluaXN0cmF0aW9uIFNjaGVkdWxlPC9rZXl3b3JkPjxrZXl3b3JkPkZlbWFsZTwva2V5d29y
ZD48a2V5d29yZD5GbHVvcm91cmFjaWwvdGhlcmFwZXV0aWMgdXNlPC9rZXl3b3JkPjxrZXl3b3Jk
Pkdlcm1hbnk8L2tleXdvcmQ+PGtleXdvcmQ+SHVtYW5zPC9rZXl3b3JkPjxrZXl3b3JkPkluZnVz
aW9ucywgSW50cmF2ZW5vdXM8L2tleXdvcmQ+PGtleXdvcmQ+TGV1Y292b3Jpbi90aGVyYXBldXRp
YyB1c2U8L2tleXdvcmQ+PGtleXdvcmQ+TWFsZTwva2V5d29yZD48a2V5d29yZD5NYXhpbXVtIFRv
bGVyYXRlZCBEb3NlPC9rZXl3b3JkPjxrZXl3b3JkPk1pZGRsZSBBZ2VkPC9rZXl3b3JkPjxrZXl3
b3JkPk5lb3BsYXNtIEludmFzaXZlbmVzcy9wYXRob2xvZ3k8L2tleXdvcmQ+PGtleXdvcmQ+TmVv
cGxhc20gU3RhZ2luZzwva2V5d29yZD48a2V5d29yZD5QYXRpZW50IFNlbGVjdGlvbjwva2V5d29y
ZD48a2V5d29yZD5Qcm9nbm9zaXM8L2tleXdvcmQ+PGtleXdvcmQ+U3Vydml2YWwgUmF0ZTwva2V5
d29yZD48a2V5d29yZD5UcmVhdG1lbnQgT3V0Y29tZTwva2V5d29yZD48a2V5d29yZD5Zb3VuZyBB
ZHVsdDwva2V5d29yZD48L2tleXdvcmRzPjxkYXRlcz48eWVhcj4yMDE0PC95ZWFyPjxwdWItZGF0
ZXM+PGRhdGU+U2VwPC9kYXRlPjwvcHViLWRhdGVzPjwvZGF0ZXM+PGlzYm4+MTQ3NC01NDg4IChF
bGVjdHJvbmljKSYjeEQ7MTQ3MC0yMDQ1IChMaW5raW5nKTwvaXNibj48YWNjZXNzaW9uLW51bT4y
NTA4ODk0MDwvYWNjZXNzaW9uLW51bT48dXJscz48cmVsYXRlZC11cmxzPjx1cmw+aHR0cDovL3d3
dy5uY2JpLm5sbS5uaWguZ292L3B1Ym1lZC8yNTA4ODk0MDwvdXJsPjwvcmVsYXRlZC11cmxzPjwv
dXJscz48ZWxlY3Ryb25pYy1yZXNvdXJjZS1udW0+MTAuMTAxNi9TMTQ3MC0yMDQ1KDE0KTcwMzMw
LTQ8L2VsZWN0cm9uaWMtcmVzb3VyY2UtbnVtPjwvcmVjb3JkPjwvQ2l0ZT48L0VuZE5vdGU+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ZWluZW1hbm48L0F1dGhvcj48WWVhcj4yMDE0PC9ZZWFy
PjxSZWNOdW0+MTM8L1JlY051bT48RGlzcGxheVRleHQ+PHN0eWxlIGZhY2U9InN1cGVyc2NyaXB0
Ij4yNTwvc3R5bGU+PC9EaXNwbGF5VGV4dD48cmVjb3JkPjxyZWMtbnVtYmVyPjEzPC9yZWMtbnVt
YmVyPjxmb3JlaWduLWtleXM+PGtleSBhcHA9IkVOIiBkYi1pZD0idzA1YXJlNXg5MGY1ZWJlYTVl
MHBlc3J2c2Q5YTJ3dnh3ZXB4IiB0aW1lc3RhbXA9IjE2MjkwMzEyOTEiPjEzPC9rZXk+PC9mb3Jl
aWduLWtleXM+PHJlZi10eXBlIG5hbWU9IkpvdXJuYWwgQXJ0aWNsZSI+MTc8L3JlZi10eXBlPjxj
b250cmlidXRvcnM+PGF1dGhvcnM+PGF1dGhvcj5IZWluZW1hbm4sIFYuPC9hdXRob3I+PGF1dGhv
cj52b24gV2Vpa2Vyc3RoYWwsIEwuIEYuPC9hdXRob3I+PGF1dGhvcj5EZWNrZXIsIFQuPC9hdXRo
b3I+PGF1dGhvcj5LaWFuaSwgQS48L2F1dGhvcj48YXV0aG9yPlZlaGxpbmctS2Fpc2VyLCBVLjwv
YXV0aG9yPjxhdXRob3I+QWwtQmF0cmFuLCBTLiBFLjwvYXV0aG9yPjxhdXRob3I+SGVpbnRnZXMs
IFQuPC9hdXRob3I+PGF1dGhvcj5MZXJjaGVubXVsbGVyLCBDLjwvYXV0aG9yPjxhdXRob3I+S2Fo
bCwgQy48L2F1dGhvcj48YXV0aG9yPlNlaXBlbHQsIEcuPC9hdXRob3I+PGF1dGhvcj5LdWxsbWFu
biwgRi48L2F1dGhvcj48YXV0aG9yPlN0YXVjaCwgTS48L2F1dGhvcj48YXV0aG9yPlNjaGVpdGhh
dWVyLCBXLjwvYXV0aG9yPjxhdXRob3I+SGllbHNjaGVyLCBKLjwvYXV0aG9yPjxhdXRob3I+U2No
b2x6LCBNLjwvYXV0aG9yPjxhdXRob3I+TXVsbGVyLCBTLjwvYXV0aG9yPjxhdXRob3I+TGluaywg
SC48L2F1dGhvcj48YXV0aG9yPk5pZWRlcmxlLCBOLjwvYXV0aG9yPjxhdXRob3I+Um9zdCwgQS48
L2F1dGhvcj48YXV0aG9yPkhvZmZrZXMsIEguIEcuPC9hdXRob3I+PGF1dGhvcj5Nb2VobGVyLCBN
LjwvYXV0aG9yPjxhdXRob3I+TGluZGlnLCBSLiBVLjwvYXV0aG9yPjxhdXRob3I+TW9kZXN0LCBE
LiBQLjwvYXV0aG9yPjxhdXRob3I+Um9zc2l1cywgTC48L2F1dGhvcj48YXV0aG9yPktpcmNobmVy
LCBULjwvYXV0aG9yPjxhdXRob3I+SnVuZywgQS48L2F1dGhvcj48YXV0aG9yPlN0aW50emluZywg
Uy48L2F1dGhvcj48L2F1dGhvcnM+PC9jb250cmlidXRvcnM+PGF1dGgtYWRkcmVzcz5EZXBhcnRt
ZW50IG9mIE1lZGljYWwgT25jb2xvZ3kgJmFtcDsgQ29tcHJlaGVuc2l2ZSBDYW5jZXIgQ2VudGVy
LCBVbml2ZXJzaXR5IEhvc3BpdGFsIEdyb3NzaGFkZXJuLCBNdW5pY2gsIEdlcm1hbnkuIEVsZWN0
cm9uaWMgYWRkcmVzczogdm9sa2VyLmhlaW5lbWFubkBtZWQudW5pLW11ZW5jaGVuLmRlLiYjeEQ7
R2VzdW5kaGVpdHN6ZW50cnVtIFN0IE1hcmllbiwgQW1iZXJnLCBHZXJtYW55LiYjeEQ7T25jb2xv
Z2ljYWwgUHJhY3RpY2UsIFJhdmVuc2J1cmcsIEdlcm1hbnkuJiN4RDtEZXBhcnRtZW50IG9mIE1l
ZGljaW5lIElWLCBLbGluaWt1bSBCYXlyZXV0aCBHbWJILCBCYXlyZXV0aCwgR2VybWFueS4mI3hE
O09uY29sb2dpY2FsIFByYWN0aWNlLCBMYW5kc2h1dCwgR2VybWFueS4mI3hEO0RlcGFydG1lbnQg
b2YgSGVtYXRvbG9neSBhbmQgT25jb2xvZ3ksIEtyYW5rZW5oYXVzIE5vcmR3ZXN0LCBGcmFua2Z1
cnQvTWFpbiwgR2VybWFueS4mI3hEO0RlcGFydG1lbnQgb2YgTWVkaWNpbmUgSUksIFN0YWR0aXNj
aGVzIEtsaW5pa3VtIE5ldXNzLCBOZXVzcywgR2VybWFueS4mI3hEO09uY29sb2dpY2FsIFByYWN0
aWNlLCBNdW5zdGVyLCBHZXJtYW55LiYjeEQ7SGFlbWF0b2xvZ3kgYW5kIE9uY29sb2d5LCBTdGFk
dGlzY2hlcyBLbGluaWt1bSBNYWdkZWJ1cmcsIE1hZ2RlYnVyZywgR2VybWFueS4mI3hEO09uY29s
b2dpY2FsIFByYWN0aWNlLCBCYWQgU29kZW4sIEdlcm1hbnkuJiN4RDtEZXBhcnRtZW50IG9mIE1l
ZGljaW5lIEksIEtsaW5pa3VtIFdlaWRlbiwgR2VybWFueS4mI3hEO09uY29sb2dpY2FsIFByYWN0
aWNlLCBLcm9uYWNoLCBHZXJtYW55LiYjeEQ7RGVwYXJ0bWVudCBvZiBJbnRlcm5hbCBNZWRpY2lu
ZSBJIGFuZCBDb21wcmVoZW5zaXZlIENhbmNlciBDZW50ZXIsIE1lZGljYWwgVW5pdmVyc2l0eSBv
ZiBWaWVubmEsIFZpZW5uYSwgQXVzdHJpYS4mI3hEO0RlcGFydG1lbnQgb2YgU3VyZ2VyeSwgS2xp
bmlrdW0gQ2hlbW5pdHogZ0dtYkgsIENoaXJ1cmdpc2NoZSBPbmtvbG9naWUsIENoZW1uaXR6LCBH
ZXJtYW55LiYjeEQ7RGVwYXJ0bWVudCBvZiBNZWRpY2luZSwgS2xpbmlrdW0gU3R1dHRnYXJ0IEty
YW5rZW5oYXVzIEJhZCBDYW5uc3RhdHQsIFN0dXR0Z2FydCwgR2VybWFueS4mI3hEO09uY29sb2dp
Y2FsIFByYWN0aWNlLCBBbnNiYWNoLCBHZXJtYW55LiYjeEQ7RGVwYXJ0bWVudCBvZiBNZWRpY2lu
ZSBJLCBXZXN0cGZhbHotS2xpbmlrdW0gR21iSCwgS2Fpc2Vyc2xhdXRlcm4sIEdlcm1hbnkuJiN4
RDtEZXBhcnRtZW50IG9mIE9uY29sb2d5LCBIYWVtYXRvbG9neSBhbmQgUGFsbGlhdGl2ZSBDYXJl
LCBLbGluaWt1bSBMZXZlcmt1c2VuIGdHbWJILCBMZXZlcmt1c2VuLCBHZXJtYW55LiYjeEQ7TWVk
aWNhbCBDbGluaWMgViAoSGFlbWF0b2xvZ3kgYW5kIE9uY29sb2d5KSwgS2xpbmlrdW0gRGFybXN0
YWR0LCBEYXJtc3RhZHQsIEdlcm1hbnkuJiN4RDtLbGluaWt1bSBGdWxkYSwgVHVtb3JrbGluaWss
IEZ1bGRhLCBHZXJtYW55LiYjeEQ7TWVkaWNhbCBEZXBhcnRtZW50IDEsIEpvaGFubmVzLUd1dGVu
YmVyZyBVbml2ZXJzaXRhdCBNYWlueiwgTWFpbnosIEdlcm1hbnkuJiN4RDtLbGluaWsgZnVyIElu
bmVyZSBNZWRpemluIElJLCBBYnRlaWx1bmcgSGFtYXRvbG9naWUvT25rb2xvZ2llLCBVbml2ZXJz
aXRhdHNrbGluaWt1bSBKZW5hLCBKZW5hLCBHZXJtYW55LiYjeEQ7RGVwYXJ0bWVudCBvZiBNZWRp
Y2FsIE9uY29sb2d5ICZhbXA7IENvbXByZWhlbnNpdmUgQ2FuY2VyIENlbnRlciwgVW5pdmVyc2l0
eSBIb3NwaXRhbCBHcm9zc2hhZGVybiwgTXVuaWNoLCBHZXJtYW55LiYjeEQ7RGVwYXJ0bWVudCBv
ZiBNZWRpY2FsIE9uY29sb2d5ICZhbXA7IENvbXByZWhlbnNpdmUgQ2FuY2VyIENlbnRlciwgVW5p
dmVyc2l0eSBIb3NwaXRhbCBHcm9zc2hhZGVybiwgTXVuaWNoLCBHZXJtYW55OyBJbnN0aXR1dGUg
b2YgUGF0aG9sb2d5LCBVbml2ZXJzaXR5IG9mIE11bmljaCwgTXVuaWNoLCBHZXJtYW55LiYjeEQ7
SW5zdGl0dXRlIG9mIFBhdGhvbG9neSwgVW5pdmVyc2l0eSBvZiBNdW5pY2gsIE11bmljaCwgR2Vy
bWFueS48L2F1dGgtYWRkcmVzcz48dGl0bGVzPjx0aXRsZT5GT0xGSVJJIHBsdXMgY2V0dXhpbWFi
IHZlcnN1cyBGT0xGSVJJIHBsdXMgYmV2YWNpenVtYWIgYXMgZmlyc3QtbGluZSB0cmVhdG1lbnQg
Zm9yIHBhdGllbnRzIHdpdGggbWV0YXN0YXRpYyBjb2xvcmVjdGFsIGNhbmNlciAoRklSRS0zKTog
YSByYW5kb21pc2VkLCBvcGVuLWxhYmVsLCBwaGFzZSAzIHRyaWFsPC90aXRsZT48c2Vjb25kYXJ5
LXRpdGxlPkxhbmNldCBPbmNvbDwvc2Vjb25kYXJ5LXRpdGxlPjwvdGl0bGVzPjxwZXJpb2RpY2Fs
PjxmdWxsLXRpdGxlPkxhbmNldCBPbmNvbDwvZnVsbC10aXRsZT48L3BlcmlvZGljYWw+PHBhZ2Vz
PjEwNjUtNzU8L3BhZ2VzPjx2b2x1bWU+MTU8L3ZvbHVtZT48bnVtYmVyPjEwPC9udW1iZXI+PGtl
eXdvcmRzPjxrZXl3b3JkPkFkb2xlc2NlbnQ8L2tleXdvcmQ+PGtleXdvcmQ+QWR1bHQ8L2tleXdv
cmQ+PGtleXdvcmQ+QWdlZDwva2V5d29yZD48a2V5d29yZD5BbnRpYm9kaWVzLCBNb25vY2xvbmFs
LCBIdW1hbml6ZWQvKnRoZXJhcGV1dGljIHVzZTwva2V5d29yZD48a2V5d29yZD5BbnRpbmVvcGxh
c3RpYyBDb21iaW5lZCBDaGVtb3RoZXJhcHkgUHJvdG9jb2xzLyp0aGVyYXBldXRpYyB1c2U8L2tl
eXdvcmQ+PGtleXdvcmQ+QXVzdHJpYTwva2V5d29yZD48a2V5d29yZD5CZXZhY2l6dW1hYjwva2V5
d29yZD48a2V5d29yZD5DYW1wdG90aGVjaW4vKmFuYWxvZ3MgJmFtcDsgZGVyaXZhdGl2ZXMvdGhl
cmFwZXV0aWMgdXNlPC9rZXl3b3JkPjxrZXl3b3JkPkNldHV4aW1hYjwva2V5d29yZD48a2V5d29y
ZD5Db2xvcmVjdGFsIE5lb3BsYXNtcy8qZHJ1ZyB0aGVyYXB5L21vcnRhbGl0eS8qcGF0aG9sb2d5
PC9rZXl3b3JkPjxrZXl3b3JkPkRpc2Vhc2UtRnJlZSBTdXJ2aXZhbDwva2V5d29yZD48a2V5d29y
ZD5Eb3NlLVJlc3BvbnNlIFJlbGF0aW9uc2hpcCwgRHJ1Zzwva2V5d29yZD48a2V5d29yZD5EcnVn
IEFkbWluaXN0cmF0aW9uIFNjaGVkdWxlPC9rZXl3b3JkPjxrZXl3b3JkPkZlbWFsZTwva2V5d29y
ZD48a2V5d29yZD5GbHVvcm91cmFjaWwvdGhlcmFwZXV0aWMgdXNlPC9rZXl3b3JkPjxrZXl3b3Jk
Pkdlcm1hbnk8L2tleXdvcmQ+PGtleXdvcmQ+SHVtYW5zPC9rZXl3b3JkPjxrZXl3b3JkPkluZnVz
aW9ucywgSW50cmF2ZW5vdXM8L2tleXdvcmQ+PGtleXdvcmQ+TGV1Y292b3Jpbi90aGVyYXBldXRp
YyB1c2U8L2tleXdvcmQ+PGtleXdvcmQ+TWFsZTwva2V5d29yZD48a2V5d29yZD5NYXhpbXVtIFRv
bGVyYXRlZCBEb3NlPC9rZXl3b3JkPjxrZXl3b3JkPk1pZGRsZSBBZ2VkPC9rZXl3b3JkPjxrZXl3
b3JkPk5lb3BsYXNtIEludmFzaXZlbmVzcy9wYXRob2xvZ3k8L2tleXdvcmQ+PGtleXdvcmQ+TmVv
cGxhc20gU3RhZ2luZzwva2V5d29yZD48a2V5d29yZD5QYXRpZW50IFNlbGVjdGlvbjwva2V5d29y
ZD48a2V5d29yZD5Qcm9nbm9zaXM8L2tleXdvcmQ+PGtleXdvcmQ+U3Vydml2YWwgUmF0ZTwva2V5
d29yZD48a2V5d29yZD5UcmVhdG1lbnQgT3V0Y29tZTwva2V5d29yZD48a2V5d29yZD5Zb3VuZyBB
ZHVsdDwva2V5d29yZD48L2tleXdvcmRzPjxkYXRlcz48eWVhcj4yMDE0PC95ZWFyPjxwdWItZGF0
ZXM+PGRhdGU+U2VwPC9kYXRlPjwvcHViLWRhdGVzPjwvZGF0ZXM+PGlzYm4+MTQ3NC01NDg4IChF
bGVjdHJvbmljKSYjeEQ7MTQ3MC0yMDQ1IChMaW5raW5nKTwvaXNibj48YWNjZXNzaW9uLW51bT4y
NTA4ODk0MDwvYWNjZXNzaW9uLW51bT48dXJscz48cmVsYXRlZC11cmxzPjx1cmw+aHR0cDovL3d3
dy5uY2JpLm5sbS5uaWguZ292L3B1Ym1lZC8yNTA4ODk0MDwvdXJsPjwvcmVsYXRlZC11cmxzPjwv
dXJscz48ZWxlY3Ryb25pYy1yZXNvdXJjZS1udW0+MTAuMTAxNi9TMTQ3MC0yMDQ1KDE0KTcwMzMw
LTQ8L2VsZWN0cm9uaWMtcmVzb3VyY2UtbnVtPjwvcmVjb3JkPjwvQ2l0ZT48L0VuZE5vdGU+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33D1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5</w:t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FD67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ermany and Australi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2359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LFIRI+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963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+C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6C74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LFIRI+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6E8A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+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7A28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F1B9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31F5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FS, O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5621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B55E3A" w:rsidRPr="001C6C42" w14:paraId="2967403E" w14:textId="77777777" w:rsidTr="00421827">
        <w:trPr>
          <w:trHeight w:val="6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18BB" w14:textId="77777777" w:rsidR="00B55E3A" w:rsidRPr="00AC33D1" w:rsidRDefault="00B55E3A" w:rsidP="004218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</w:t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8C15" w14:textId="77777777" w:rsidR="00B55E3A" w:rsidRPr="00AC33D1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1" w:name="OLE_LINK119"/>
            <w:bookmarkStart w:id="2" w:name="OLE_LINK120"/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LGB 80405</w:t>
            </w:r>
            <w:bookmarkEnd w:id="1"/>
            <w:bookmarkEnd w:id="2"/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WZW5vb2s8L0F1dGhvcj48WWVhcj4yMDE3PC9ZZWFyPjxS
ZWNOdW0+MTg8L1JlY051bT48RGlzcGxheVRleHQ+PHN0eWxlIGZhY2U9InN1cGVyc2NyaXB0Ij4y
MTwvc3R5bGU+PC9EaXNwbGF5VGV4dD48cmVjb3JkPjxyZWMtbnVtYmVyPjE4PC9yZWMtbnVtYmVy
Pjxmb3JlaWduLWtleXM+PGtleSBhcHA9IkVOIiBkYi1pZD0idzA1YXJlNXg5MGY1ZWJlYTVlMHBl
c3J2c2Q5YTJ3dnh3ZXB4IiB0aW1lc3RhbXA9IjE2MjkwMzE1OTEiPjE4PC9rZXk+PC9mb3JlaWdu
LWtleXM+PHJlZi10eXBlIG5hbWU9IkpvdXJuYWwgQXJ0aWNsZSI+MTc8L3JlZi10eXBlPjxjb250
cmlidXRvcnM+PGF1dGhvcnM+PGF1dGhvcj5WZW5vb2ssIEEuIFAuPC9hdXRob3I+PGF1dGhvcj5O
aWVkendpZWNraSwgRC48L2F1dGhvcj48YXV0aG9yPkxlbnosIEguIEouPC9hdXRob3I+PGF1dGhv
cj5Jbm5vY2VudGksIEYuPC9hdXRob3I+PGF1dGhvcj5GcnV0aCwgQi48L2F1dGhvcj48YXV0aG9y
Pk1leWVyaGFyZHQsIEouIEEuPC9hdXRob3I+PGF1dGhvcj5TY2hyYWcsIEQuPC9hdXRob3I+PGF1
dGhvcj5HcmVlbmUsIEMuPC9hdXRob3I+PGF1dGhvcj5PJmFwb3M7TmVpbCwgQi4gSC48L2F1dGhv
cj48YXV0aG9yPkF0a2lucywgSi4gTi48L2F1dGhvcj48YXV0aG9yPkJlcnJ5LCBTLjwvYXV0aG9y
PjxhdXRob3I+UG9saXRlLCBCLiBOLjwvYXV0aG9yPjxhdXRob3I+TyZhcG9zO1JlaWxseSwgRS4g
TS48L2F1dGhvcj48YXV0aG9yPkdvbGRiZXJnLCBSLiBNLjwvYXV0aG9yPjxhdXRob3I+SG9jaHN0
ZXIsIEguIFMuPC9hdXRob3I+PGF1dGhvcj5TY2hpbHNreSwgUi4gTC48L2F1dGhvcj48YXV0aG9y
PkJlcnRhZ25vbGxpLCBNLiBNLjwvYXV0aG9yPjxhdXRob3I+RWwtS2hvdWVpcnksIEEuIEIuPC9h
dXRob3I+PGF1dGhvcj5XYXRzb24sIFAuPC9hdXRob3I+PGF1dGhvcj5CZW5zb24sIEEuIEIuLCAz
cmQ8L2F1dGhvcj48YXV0aG9yPk11bGtlcmluLCBELiBMLjwvYXV0aG9yPjxhdXRob3I+TWF5ZXIs
IFIuIEouPC9hdXRob3I+PGF1dGhvcj5CbGFua2UsIEMuPC9hdXRob3I+PC9hdXRob3JzPjwvY29u
dHJpYnV0b3JzPjxhdXRoLWFkZHJlc3M+VW5pdmVyc2l0eSBvZiBDYWxpZm9ybmlhLCBTYW4gRnJh
bmNpc2NvLiYjeEQ7RGVwYXJ0bWVudCBvZiBCaW9zdGF0aXN0aWNzIGFuZCBCaW9pbmZvcm1hdGlj
cyBhbmQgQWxsaWFuY2UgU3RhdGlzdGljcyBhbmQgRGF0YSBDZW50ZXIsIER1a2UgVW5pdmVyc2l0
eSBNZWRpY2FsIENlbnRlciwgRHVyaGFtLCBOb3J0aCBDYXJvbGluYS4mI3hEO1VuaXZlcnNpdHkg
b2YgU291dGhlcm4gQ2FsaWZvcm5pYSwgTG9zIEFuZ2VsZXMuJiN4RDtVbml2ZXJzaXR5IG9mIE5v
cnRoIENhcm9saW5hIGF0IENoYXBlbCBIaWxsLiYjeEQ7QWxsaWFuY2UgU3RhdGlzdGljcyBhbmQg
RGF0YSBDZW50ZXIsIE1heW8gQ2xpbmljIENhbmNlciBDZW50ZXIsIFJvY2hlc3RlciwgTWlubmVz
b3RhLiYjeEQ7RGFuYS1GYXJiZXIvUGFydG5lcnMgQ2FuY2VyQ2FyZSwgQm9zdG9uLCBNYXNzYWNo
dXNldHRzLiYjeEQ7SW5kaWFuYSBVbml2ZXJzaXR5LCBTaW1vbiBDYW5jZXIgQ2VudGVyLCBJbmRp
YW5hcG9saXMuJiN4RDtOYXRpb25hbCBTdXJnaWNhbCBBZGp1dmFudCBCcmVhc3QgYW5kIEJvd2Vs
IFByb2plY3QvTlJHIE9uY29sb2d5LCBhbmQgU291dGhlYXN0ZXJuIE1lZGljYWwgT25jb2xvZ3kg
Q2VudGVyLCBHb2xkc2Jvcm8sIE5vcnRoIENhcm9saW5hLiYjeEQ7U3Vubnlicm9vayBPZGV0dGUg
Q2FuY2VyIENlbnRyZSwgVW5pdmVyc2l0eSBvZiBUb3JvbnRvLCBUb3JvbnRvLCBDYW5hZGEuJiN4
RDtVbml2ZXJzaXR5IG9mIENoaWNhZ28gQ29tcHJlaGVuc2l2ZSBDYW5jZXIgQ2VudGVyLCBDaGlj
YWdvLCBJbGxpbm9pcy4mI3hEO01lbW9yaWFsIFNsb2FuIEtldHRlcmluZyBDYW5jZXIgQ2VudGVy
LCBOZXcgWW9yaywgTmV3IFlvcmsuJiN4RDtPaGlvIFN0YXRlIFVuaXZlcnNpdHkgQ29tcHJlaGVu
c2l2ZSBDYW5jZXIgQ2VudGVyLCBBcnRodXIgRy4gSmFtZXMgQ2FuY2VyIEhvc3BpdGFsLCBDb2x1
bWJ1cy4mI3hEO0RlcGFydG1lbnQgb2YgTWVkaWNhbCBPbmNvbG9neSwgWWFsZSBVbml2ZXJzaXR5
IFNjaG9vbCBvZiBNZWRpY2luZSwgTmV3IEhhdmVuLCBDb25uZWN0aWN1dC4mI3hEO0FtZXJpY2Fu
IFNvY2lldHkgb2YgQ2xpbmljYWwgT25jb2xvZ3ksIEFsZXhhbmRyaWEsIFZpcmdpbmlhLiYjeEQ7
QnJpZ2hhbSBhbmQgV29tZW4mYXBvcztzIEhvc3BpdGFsLCBCb3N0b24sIE1hc3NhY2h1c2V0dHMu
JiN4RDtMZW5vaXIgTWVtb3JpYWwgSG9zcGl0YWwvS2luc3RvbiBNZWRpY2FsIFNwZWNpYWxpc3Rz
IFBBLCBLaW5zdG9uLCBOb3J0aCBDYXJvbGluYS4mI3hEO1JvYmVydCBILiBMdXJpZSBDb21wcmVo
ZW5zaXZlIENhbmNlciBDZW50ZXIsIE5vcnRod2VzdGVybiBVbml2ZXJzaXR5LCBDaGljYWdvLCBJ
bGxpbm9pcy4mI3hEO1VuaXZlcnNpdHkgb2YgV2lzY29uc2luLCBNYWRpc29uLiYjeEQ7U291dGh3
ZXN0IE9uY29sb2d5IEdyb3VwIENoYWlyJmFwb3M7cyBPZmZpY2UgYW5kIEtuaWdodCBDYW5jZXIg
SW5zdGl0dXRlLCBPcmVnb24gSGVhbHRoICZhbXA7IFNjaWVuY2UgVW5pdmVyc2l0eSwgUG9ydGxh
bmQuPC9hdXRoLWFkZHJlc3M+PHRpdGxlcz48dGl0bGU+RWZmZWN0IG9mIEZpcnN0LUxpbmUgQ2hl
bW90aGVyYXB5IENvbWJpbmVkIFdpdGggQ2V0dXhpbWFiIG9yIEJldmFjaXp1bWFiIG9uIE92ZXJh
bGwgU3Vydml2YWwgaW4gUGF0aWVudHMgV2l0aCBLUkFTIFdpbGQtVHlwZSBBZHZhbmNlZCBvciBN
ZXRhc3RhdGljIENvbG9yZWN0YWwgQ2FuY2VyOiBBIFJhbmRvbWl6ZWQgQ2xpbmljYWwgVHJpYWw8
L3RpdGxlPjxzZWNvbmRhcnktdGl0bGU+SkFNQTwvc2Vjb25kYXJ5LXRpdGxlPjwvdGl0bGVzPjxw
ZXJpb2RpY2FsPjxmdWxsLXRpdGxlPkpBTUE8L2Z1bGwtdGl0bGU+PC9wZXJpb2RpY2FsPjxwYWdl
cz4yMzkyLTI0MDE8L3BhZ2VzPjx2b2x1bWU+MzE3PC92b2x1bWU+PG51bWJlcj4yMzwvbnVtYmVy
PjxlZGl0aW9uPjIwMTcvMDYvMjE8L2VkaXRpb24+PGtleXdvcmRzPjxrZXl3b3JkPkFkdWx0PC9r
ZXl3b3JkPjxrZXl3b3JkPkFnZWQ8L2tleXdvcmQ+PGtleXdvcmQ+QWdlZCwgODAgYW5kIG92ZXI8
L2tleXdvcmQ+PGtleXdvcmQ+QW5naW9nZW5lc2lzIEluaGliaXRvcnMvYWR2ZXJzZSBlZmZlY3Rz
Lyp0aGVyYXBldXRpYyB1c2U8L2tleXdvcmQ+PGtleXdvcmQ+QW50aW5lb3BsYXN0aWMgQWdlbnRz
L2FkdmVyc2UgZWZmZWN0cy8qdGhlcmFwZXV0aWMgdXNlPC9rZXl3b3JkPjxrZXl3b3JkPkFudGlu
ZW9wbGFzdGljIENvbWJpbmVkIENoZW1vdGhlcmFweSBQcm90b2NvbHMvYWRtaW5pc3RyYXRpb24g
JmFtcDsgZG9zYWdlL2FkdmVyc2U8L2tleXdvcmQ+PGtleXdvcmQ+ZWZmZWN0cy8qdGhlcmFwZXV0
aWMgdXNlPC9rZXl3b3JkPjxrZXl3b3JkPkJldmFjaXp1bWFiL2FkdmVyc2UgZWZmZWN0cy8qdGhl
cmFwZXV0aWMgdXNlPC9rZXl3b3JkPjxrZXl3b3JkPkNhbXB0b3RoZWNpbi9hZG1pbmlzdHJhdGlv
biAmYW1wOyBkb3NhZ2UvYWR2ZXJzZSBlZmZlY3RzL2FuYWxvZ3MgJmFtcDsgZGVyaXZhdGl2ZXM8
L2tleXdvcmQ+PGtleXdvcmQ+Q2FuYWRhPC9rZXl3b3JkPjxrZXl3b3JkPkNldHV4aW1hYi9hZHZl
cnNlIGVmZmVjdHMvKnRoZXJhcGV1dGljIHVzZTwva2V5d29yZD48a2V5d29yZD5Db2xvcmVjdGFs
IE5lb3BsYXNtcy8qZHJ1ZyB0aGVyYXB5L2dlbmV0aWNzL21vcnRhbGl0eS9zZWNvbmRhcnk8L2tl
eXdvcmQ+PGtleXdvcmQ+RGlzZWFzZS1GcmVlIFN1cnZpdmFsPC9rZXl3b3JkPjxrZXl3b3JkPkZl
bWFsZTwva2V5d29yZD48a2V5d29yZD5GbHVvcm91cmFjaWwvYWRtaW5pc3RyYXRpb24gJmFtcDsg
ZG9zYWdlL2FkdmVyc2UgZWZmZWN0czwva2V5d29yZD48a2V5d29yZD5HZW5lcywgcmFzPC9rZXl3
b3JkPjxrZXl3b3JkPkh1bWFuczwva2V5d29yZD48a2V5d29yZD5LYXBsYW4tTWVpZXIgRXN0aW1h
dGU8L2tleXdvcmQ+PGtleXdvcmQ+TGV1Y292b3Jpbi9hZG1pbmlzdHJhdGlvbiAmYW1wOyBkb3Nh
Z2UvYWR2ZXJzZSBlZmZlY3RzPC9rZXl3b3JkPjxrZXl3b3JkPk1hbGU8L2tleXdvcmQ+PGtleXdv
cmQ+TWlkZGxlIEFnZWQ8L2tleXdvcmQ+PGtleXdvcmQ+T3JnYW5vcGxhdGludW0gQ29tcG91bmRz
L2FkbWluaXN0cmF0aW9uICZhbXA7IGRvc2FnZS9hZHZlcnNlIGVmZmVjdHM8L2tleXdvcmQ+PGtl
eXdvcmQ+VHJlYXRtZW50IE91dGNvbWU8L2tleXdvcmQ+PGtleXdvcmQ+VW5pdGVkIFN0YXRlczwv
a2V5d29yZD48L2tleXdvcmRzPjxkYXRlcz48eWVhcj4yMDE3PC95ZWFyPjxwdWItZGF0ZXM+PGRh
dGU+SnVuIDIwPC9kYXRlPjwvcHViLWRhdGVzPjwvZGF0ZXM+PGlzYm4+MTUzOC0zNTk4IChFbGVj
dHJvbmljKSYjeEQ7MDA5OC03NDg0IChMaW5raW5nKTwvaXNibj48YWNjZXNzaW9uLW51bT4yODYz
Mjg2NTwvYWNjZXNzaW9uLW51bT48dXJscz48cmVsYXRlZC11cmxzPjx1cmw+aHR0cHM6Ly93d3cu
bmNiaS5ubG0ubmloLmdvdi9wdWJtZWQvMjg2MzI4NjU8L3VybD48L3JlbGF0ZWQtdXJscz48L3Vy
bHM+PGN1c3RvbTI+UE1DNTU0NTg5NjwvY3VzdG9tMj48ZWxlY3Ryb25pYy1yZXNvdXJjZS1udW0+
MTAuMTAwMS9qYW1hLjIwMTcuNzEwNTwvZWxlY3Ryb25pYy1yZXNvdXJjZS1udW0+PC9yZWNvcmQ+
PC9DaXRlPjwvRW5kTm90ZT4A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WZW5vb2s8L0F1dGhvcj48WWVhcj4yMDE3PC9ZZWFyPjxS
ZWNOdW0+MTg8L1JlY051bT48RGlzcGxheVRleHQ+PHN0eWxlIGZhY2U9InN1cGVyc2NyaXB0Ij4y
MTwvc3R5bGU+PC9EaXNwbGF5VGV4dD48cmVjb3JkPjxyZWMtbnVtYmVyPjE4PC9yZWMtbnVtYmVy
Pjxmb3JlaWduLWtleXM+PGtleSBhcHA9IkVOIiBkYi1pZD0idzA1YXJlNXg5MGY1ZWJlYTVlMHBl
c3J2c2Q5YTJ3dnh3ZXB4IiB0aW1lc3RhbXA9IjE2MjkwMzE1OTEiPjE4PC9rZXk+PC9mb3JlaWdu
LWtleXM+PHJlZi10eXBlIG5hbWU9IkpvdXJuYWwgQXJ0aWNsZSI+MTc8L3JlZi10eXBlPjxjb250
cmlidXRvcnM+PGF1dGhvcnM+PGF1dGhvcj5WZW5vb2ssIEEuIFAuPC9hdXRob3I+PGF1dGhvcj5O
aWVkendpZWNraSwgRC48L2F1dGhvcj48YXV0aG9yPkxlbnosIEguIEouPC9hdXRob3I+PGF1dGhv
cj5Jbm5vY2VudGksIEYuPC9hdXRob3I+PGF1dGhvcj5GcnV0aCwgQi48L2F1dGhvcj48YXV0aG9y
Pk1leWVyaGFyZHQsIEouIEEuPC9hdXRob3I+PGF1dGhvcj5TY2hyYWcsIEQuPC9hdXRob3I+PGF1
dGhvcj5HcmVlbmUsIEMuPC9hdXRob3I+PGF1dGhvcj5PJmFwb3M7TmVpbCwgQi4gSC48L2F1dGhv
cj48YXV0aG9yPkF0a2lucywgSi4gTi48L2F1dGhvcj48YXV0aG9yPkJlcnJ5LCBTLjwvYXV0aG9y
PjxhdXRob3I+UG9saXRlLCBCLiBOLjwvYXV0aG9yPjxhdXRob3I+TyZhcG9zO1JlaWxseSwgRS4g
TS48L2F1dGhvcj48YXV0aG9yPkdvbGRiZXJnLCBSLiBNLjwvYXV0aG9yPjxhdXRob3I+SG9jaHN0
ZXIsIEguIFMuPC9hdXRob3I+PGF1dGhvcj5TY2hpbHNreSwgUi4gTC48L2F1dGhvcj48YXV0aG9y
PkJlcnRhZ25vbGxpLCBNLiBNLjwvYXV0aG9yPjxhdXRob3I+RWwtS2hvdWVpcnksIEEuIEIuPC9h
dXRob3I+PGF1dGhvcj5XYXRzb24sIFAuPC9hdXRob3I+PGF1dGhvcj5CZW5zb24sIEEuIEIuLCAz
cmQ8L2F1dGhvcj48YXV0aG9yPk11bGtlcmluLCBELiBMLjwvYXV0aG9yPjxhdXRob3I+TWF5ZXIs
IFIuIEouPC9hdXRob3I+PGF1dGhvcj5CbGFua2UsIEMuPC9hdXRob3I+PC9hdXRob3JzPjwvY29u
dHJpYnV0b3JzPjxhdXRoLWFkZHJlc3M+VW5pdmVyc2l0eSBvZiBDYWxpZm9ybmlhLCBTYW4gRnJh
bmNpc2NvLiYjeEQ7RGVwYXJ0bWVudCBvZiBCaW9zdGF0aXN0aWNzIGFuZCBCaW9pbmZvcm1hdGlj
cyBhbmQgQWxsaWFuY2UgU3RhdGlzdGljcyBhbmQgRGF0YSBDZW50ZXIsIER1a2UgVW5pdmVyc2l0
eSBNZWRpY2FsIENlbnRlciwgRHVyaGFtLCBOb3J0aCBDYXJvbGluYS4mI3hEO1VuaXZlcnNpdHkg
b2YgU291dGhlcm4gQ2FsaWZvcm5pYSwgTG9zIEFuZ2VsZXMuJiN4RDtVbml2ZXJzaXR5IG9mIE5v
cnRoIENhcm9saW5hIGF0IENoYXBlbCBIaWxsLiYjeEQ7QWxsaWFuY2UgU3RhdGlzdGljcyBhbmQg
RGF0YSBDZW50ZXIsIE1heW8gQ2xpbmljIENhbmNlciBDZW50ZXIsIFJvY2hlc3RlciwgTWlubmVz
b3RhLiYjeEQ7RGFuYS1GYXJiZXIvUGFydG5lcnMgQ2FuY2VyQ2FyZSwgQm9zdG9uLCBNYXNzYWNo
dXNldHRzLiYjeEQ7SW5kaWFuYSBVbml2ZXJzaXR5LCBTaW1vbiBDYW5jZXIgQ2VudGVyLCBJbmRp
YW5hcG9saXMuJiN4RDtOYXRpb25hbCBTdXJnaWNhbCBBZGp1dmFudCBCcmVhc3QgYW5kIEJvd2Vs
IFByb2plY3QvTlJHIE9uY29sb2d5LCBhbmQgU291dGhlYXN0ZXJuIE1lZGljYWwgT25jb2xvZ3kg
Q2VudGVyLCBHb2xkc2Jvcm8sIE5vcnRoIENhcm9saW5hLiYjeEQ7U3Vubnlicm9vayBPZGV0dGUg
Q2FuY2VyIENlbnRyZSwgVW5pdmVyc2l0eSBvZiBUb3JvbnRvLCBUb3JvbnRvLCBDYW5hZGEuJiN4
RDtVbml2ZXJzaXR5IG9mIENoaWNhZ28gQ29tcHJlaGVuc2l2ZSBDYW5jZXIgQ2VudGVyLCBDaGlj
YWdvLCBJbGxpbm9pcy4mI3hEO01lbW9yaWFsIFNsb2FuIEtldHRlcmluZyBDYW5jZXIgQ2VudGVy
LCBOZXcgWW9yaywgTmV3IFlvcmsuJiN4RDtPaGlvIFN0YXRlIFVuaXZlcnNpdHkgQ29tcHJlaGVu
c2l2ZSBDYW5jZXIgQ2VudGVyLCBBcnRodXIgRy4gSmFtZXMgQ2FuY2VyIEhvc3BpdGFsLCBDb2x1
bWJ1cy4mI3hEO0RlcGFydG1lbnQgb2YgTWVkaWNhbCBPbmNvbG9neSwgWWFsZSBVbml2ZXJzaXR5
IFNjaG9vbCBvZiBNZWRpY2luZSwgTmV3IEhhdmVuLCBDb25uZWN0aWN1dC4mI3hEO0FtZXJpY2Fu
IFNvY2lldHkgb2YgQ2xpbmljYWwgT25jb2xvZ3ksIEFsZXhhbmRyaWEsIFZpcmdpbmlhLiYjeEQ7
QnJpZ2hhbSBhbmQgV29tZW4mYXBvcztzIEhvc3BpdGFsLCBCb3N0b24sIE1hc3NhY2h1c2V0dHMu
JiN4RDtMZW5vaXIgTWVtb3JpYWwgSG9zcGl0YWwvS2luc3RvbiBNZWRpY2FsIFNwZWNpYWxpc3Rz
IFBBLCBLaW5zdG9uLCBOb3J0aCBDYXJvbGluYS4mI3hEO1JvYmVydCBILiBMdXJpZSBDb21wcmVo
ZW5zaXZlIENhbmNlciBDZW50ZXIsIE5vcnRod2VzdGVybiBVbml2ZXJzaXR5LCBDaGljYWdvLCBJ
bGxpbm9pcy4mI3hEO1VuaXZlcnNpdHkgb2YgV2lzY29uc2luLCBNYWRpc29uLiYjeEQ7U291dGh3
ZXN0IE9uY29sb2d5IEdyb3VwIENoYWlyJmFwb3M7cyBPZmZpY2UgYW5kIEtuaWdodCBDYW5jZXIg
SW5zdGl0dXRlLCBPcmVnb24gSGVhbHRoICZhbXA7IFNjaWVuY2UgVW5pdmVyc2l0eSwgUG9ydGxh
bmQuPC9hdXRoLWFkZHJlc3M+PHRpdGxlcz48dGl0bGU+RWZmZWN0IG9mIEZpcnN0LUxpbmUgQ2hl
bW90aGVyYXB5IENvbWJpbmVkIFdpdGggQ2V0dXhpbWFiIG9yIEJldmFjaXp1bWFiIG9uIE92ZXJh
bGwgU3Vydml2YWwgaW4gUGF0aWVudHMgV2l0aCBLUkFTIFdpbGQtVHlwZSBBZHZhbmNlZCBvciBN
ZXRhc3RhdGljIENvbG9yZWN0YWwgQ2FuY2VyOiBBIFJhbmRvbWl6ZWQgQ2xpbmljYWwgVHJpYWw8
L3RpdGxlPjxzZWNvbmRhcnktdGl0bGU+SkFNQTwvc2Vjb25kYXJ5LXRpdGxlPjwvdGl0bGVzPjxw
ZXJpb2RpY2FsPjxmdWxsLXRpdGxlPkpBTUE8L2Z1bGwtdGl0bGU+PC9wZXJpb2RpY2FsPjxwYWdl
cz4yMzkyLTI0MDE8L3BhZ2VzPjx2b2x1bWU+MzE3PC92b2x1bWU+PG51bWJlcj4yMzwvbnVtYmVy
PjxlZGl0aW9uPjIwMTcvMDYvMjE8L2VkaXRpb24+PGtleXdvcmRzPjxrZXl3b3JkPkFkdWx0PC9r
ZXl3b3JkPjxrZXl3b3JkPkFnZWQ8L2tleXdvcmQ+PGtleXdvcmQ+QWdlZCwgODAgYW5kIG92ZXI8
L2tleXdvcmQ+PGtleXdvcmQ+QW5naW9nZW5lc2lzIEluaGliaXRvcnMvYWR2ZXJzZSBlZmZlY3Rz
Lyp0aGVyYXBldXRpYyB1c2U8L2tleXdvcmQ+PGtleXdvcmQ+QW50aW5lb3BsYXN0aWMgQWdlbnRz
L2FkdmVyc2UgZWZmZWN0cy8qdGhlcmFwZXV0aWMgdXNlPC9rZXl3b3JkPjxrZXl3b3JkPkFudGlu
ZW9wbGFzdGljIENvbWJpbmVkIENoZW1vdGhlcmFweSBQcm90b2NvbHMvYWRtaW5pc3RyYXRpb24g
JmFtcDsgZG9zYWdlL2FkdmVyc2U8L2tleXdvcmQ+PGtleXdvcmQ+ZWZmZWN0cy8qdGhlcmFwZXV0
aWMgdXNlPC9rZXl3b3JkPjxrZXl3b3JkPkJldmFjaXp1bWFiL2FkdmVyc2UgZWZmZWN0cy8qdGhl
cmFwZXV0aWMgdXNlPC9rZXl3b3JkPjxrZXl3b3JkPkNhbXB0b3RoZWNpbi9hZG1pbmlzdHJhdGlv
biAmYW1wOyBkb3NhZ2UvYWR2ZXJzZSBlZmZlY3RzL2FuYWxvZ3MgJmFtcDsgZGVyaXZhdGl2ZXM8
L2tleXdvcmQ+PGtleXdvcmQ+Q2FuYWRhPC9rZXl3b3JkPjxrZXl3b3JkPkNldHV4aW1hYi9hZHZl
cnNlIGVmZmVjdHMvKnRoZXJhcGV1dGljIHVzZTwva2V5d29yZD48a2V5d29yZD5Db2xvcmVjdGFs
IE5lb3BsYXNtcy8qZHJ1ZyB0aGVyYXB5L2dlbmV0aWNzL21vcnRhbGl0eS9zZWNvbmRhcnk8L2tl
eXdvcmQ+PGtleXdvcmQ+RGlzZWFzZS1GcmVlIFN1cnZpdmFsPC9rZXl3b3JkPjxrZXl3b3JkPkZl
bWFsZTwva2V5d29yZD48a2V5d29yZD5GbHVvcm91cmFjaWwvYWRtaW5pc3RyYXRpb24gJmFtcDsg
ZG9zYWdlL2FkdmVyc2UgZWZmZWN0czwva2V5d29yZD48a2V5d29yZD5HZW5lcywgcmFzPC9rZXl3
b3JkPjxrZXl3b3JkPkh1bWFuczwva2V5d29yZD48a2V5d29yZD5LYXBsYW4tTWVpZXIgRXN0aW1h
dGU8L2tleXdvcmQ+PGtleXdvcmQ+TGV1Y292b3Jpbi9hZG1pbmlzdHJhdGlvbiAmYW1wOyBkb3Nh
Z2UvYWR2ZXJzZSBlZmZlY3RzPC9rZXl3b3JkPjxrZXl3b3JkPk1hbGU8L2tleXdvcmQ+PGtleXdv
cmQ+TWlkZGxlIEFnZWQ8L2tleXdvcmQ+PGtleXdvcmQ+T3JnYW5vcGxhdGludW0gQ29tcG91bmRz
L2FkbWluaXN0cmF0aW9uICZhbXA7IGRvc2FnZS9hZHZlcnNlIGVmZmVjdHM8L2tleXdvcmQ+PGtl
eXdvcmQ+VHJlYXRtZW50IE91dGNvbWU8L2tleXdvcmQ+PGtleXdvcmQ+VW5pdGVkIFN0YXRlczwv
a2V5d29yZD48L2tleXdvcmRzPjxkYXRlcz48eWVhcj4yMDE3PC95ZWFyPjxwdWItZGF0ZXM+PGRh
dGU+SnVuIDIwPC9kYXRlPjwvcHViLWRhdGVzPjwvZGF0ZXM+PGlzYm4+MTUzOC0zNTk4IChFbGVj
dHJvbmljKSYjeEQ7MDA5OC03NDg0IChMaW5raW5nKTwvaXNibj48YWNjZXNzaW9uLW51bT4yODYz
Mjg2NTwvYWNjZXNzaW9uLW51bT48dXJscz48cmVsYXRlZC11cmxzPjx1cmw+aHR0cHM6Ly93d3cu
bmNiaS5ubG0ubmloLmdvdi9wdWJtZWQvMjg2MzI4NjU8L3VybD48L3JlbGF0ZWQtdXJscz48L3Vy
bHM+PGN1c3RvbTI+UE1DNTU0NTg5NjwvY3VzdG9tMj48ZWxlY3Ryb25pYy1yZXNvdXJjZS1udW0+
MTAuMTAwMS9qYW1hLjIwMTcuNzEwNTwvZWxlY3Ryb25pYy1yZXNvdXJjZS1udW0+PC9yZWNvcmQ+
PC9DaXRlPjwvRW5kTm90ZT4A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33D1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1</w:t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ECC8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SA and Canad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5E64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LFOX/FOLFIRI + 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02D6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+C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A3C9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LFOX/FOLFIRI + 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19E8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+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A27D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5AA5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3F7C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FS, RR, 60-day mortal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6631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7.4</w:t>
            </w:r>
          </w:p>
        </w:tc>
      </w:tr>
      <w:tr w:rsidR="00B55E3A" w:rsidRPr="001C6C42" w14:paraId="270667DA" w14:textId="77777777" w:rsidTr="00421827">
        <w:trPr>
          <w:trHeight w:val="8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4736" w14:textId="77777777" w:rsidR="00B55E3A" w:rsidRPr="00AC33D1" w:rsidRDefault="00B55E3A" w:rsidP="004218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1</w:t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E7C4" w14:textId="77777777" w:rsidR="00B55E3A" w:rsidRPr="00AC33D1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PEAK </w:t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aXZlcmE8L0F1dGhvcj48WWVhcj4yMDE3PC9ZZWFyPjxS
ZWNOdW0+MjE8L1JlY051bT48RGlzcGxheVRleHQ+PHN0eWxlIGZhY2U9InN1cGVyc2NyaXB0Ij4y
Njwvc3R5bGU+PC9EaXNwbGF5VGV4dD48cmVjb3JkPjxyZWMtbnVtYmVyPjIxPC9yZWMtbnVtYmVy
Pjxmb3JlaWduLWtleXM+PGtleSBhcHA9IkVOIiBkYi1pZD0idzA1YXJlNXg5MGY1ZWJlYTVlMHBl
c3J2c2Q5YTJ3dnh3ZXB4IiB0aW1lc3RhbXA9IjE2MjkwMzE3OTQiPjIxPC9rZXk+PC9mb3JlaWdu
LWtleXM+PHJlZi10eXBlIG5hbWU9IkpvdXJuYWwgQXJ0aWNsZSI+MTc8L3JlZi10eXBlPjxjb250
cmlidXRvcnM+PGF1dGhvcnM+PGF1dGhvcj5SaXZlcmEsIEYuPC9hdXRob3I+PGF1dGhvcj5LYXJ0
aGF1cywgTS48L2F1dGhvcj48YXV0aG9yPkhlY2h0LCBKLiBSLjwvYXV0aG9yPjxhdXRob3I+U2V2
aWxsYSwgSS48L2F1dGhvcj48YXV0aG9yPkZvcmdldCwgRi48L2F1dGhvcj48YXV0aG9yPkZhc29s
YSwgRy48L2F1dGhvcj48YXV0aG9yPkNhbm9uLCBKLiBMLjwvYXV0aG9yPjxhdXRob3I+R3Vhbiwg
WC48L2F1dGhvcj48YXV0aG9yPkRlbW9udHksIEcuPC9hdXRob3I+PGF1dGhvcj5TY2h3YXJ0emJl
cmcsIEwuIFMuPC9hdXRob3I+PC9hdXRob3JzPjwvY29udHJpYnV0b3JzPjxhdXRoLWFkZHJlc3M+
SG9zcGl0YWwgVW5pdmVyc2l0YXJpbyBNYXJxdWVzIGRlIFZhbGRlY2lsbGEsIEF2LiBkZSBWYWxk
ZWNpbGxhLCAzOTAwOCwgU2FudGFuZGVyLCBTcGFpbi4gb25jcmhmQGh1bXYuZXMuJiN4RDtTdGFk
dGlzY2hlcyBLbGluaWt1bSBNdW5jaGVuLCBLbGluaWt1bSBOZXVwZXJsYWNoLCBNdW5pY2gsIEdl
cm1hbnkuJiN4RDtEYXZpZCBHZWZmZW4gU2Nob29sIG9mIE1lZGljaW5lLCBVbml2ZXJzaXR5IG9m
IENhbGlmb3JuaWEgTG9zIEFuZ2VsZXMsIExvcyBBbmdlbGVzLCBDQSwgVVNBLiYjeEQ7VmlyZ2Vu
IGRlIGxhIFZpY3RvcmlhIFVuaXZlcnNpdHkgSG9zcGl0YWwsIE1hbGFnYSwgU3BhaW4uJiN4RDtD
ZW50cmUgSG9zcGl0YWxpZXIgZGUgbCZhcG9zO0FyZGVubmUsIExpYnJhbW9udCwgQmVsZ2l1bS4m
I3hEO1VuaXZlcnNpdHkgSG9zcGl0YWwgU2FudGEgTWFyaWEgZGVsbGEgTWlzZXJpY29yZGlhLCBV
ZGluZSwgSXRhbHkuJiN4RDtHcmFuZCBIb3BpdGFsIGRlIENoYXJsZXJvaSwgQ2hhcmxlcm9pLCBC
ZWxnaXVtLiYjeEQ7QW1nZW4gSW5jLiwgQmlvc3RhdGlzdGljcywgVGhvdXNhbmQgT2FrcywgQ0Es
IFVTQS4mI3hEO01lZGljYWwgRGV2ZWxvcG1lbnQgLSBPbmNvbG9neSwgQW1nZW4gKEV1cm9wZSkg
R21iSCwgWnVnLCBTd2l0emVybGFuZC4mI3hEO1dlc3QgQ2xpbmljLCBNZW1waGlzLCBUTiwgVVNB
LjwvYXV0aC1hZGRyZXNzPjx0aXRsZXM+PHRpdGxlPkZpbmFsIGFuYWx5c2lzIG9mIHRoZSByYW5k
b21pc2VkIFBFQUsgdHJpYWw6IG92ZXJhbGwgc3Vydml2YWwgYW5kIHR1bW91ciByZXNwb25zZXMg
ZHVyaW5nIGZpcnN0LWxpbmUgdHJlYXRtZW50IHdpdGggbUZPTEZPWDYgcGx1cyBlaXRoZXIgcGFu
aXR1bXVtYWIgb3IgYmV2YWNpenVtYWIgaW4gcGF0aWVudHMgd2l0aCBtZXRhc3RhdGljIGNvbG9y
ZWN0YWwgY2FyY2lub21hPC90aXRsZT48c2Vjb25kYXJ5LXRpdGxlPkludCBKIENvbG9yZWN0YWwg
RGlzPC9zZWNvbmRhcnktdGl0bGU+PC90aXRsZXM+PHBlcmlvZGljYWw+PGZ1bGwtdGl0bGU+SW50
IEogQ29sb3JlY3RhbCBEaXM8L2Z1bGwtdGl0bGU+PC9wZXJpb2RpY2FsPjxwYWdlcz4xMTc5LTEx
OTA8L3BhZ2VzPjx2b2x1bWU+MzI8L3ZvbHVtZT48bnVtYmVyPjg8L251bWJlcj48ZWRpdGlvbj4y
MDE3LzA0LzIxPC9lZGl0aW9uPjxrZXl3b3Jkcz48a2V5d29yZD5BZHVsdDwva2V5d29yZD48a2V5
d29yZD5BZ2VkPC9rZXl3b3JkPjxrZXl3b3JkPkFnZWQsIDgwIGFuZCBvdmVyPC9rZXl3b3JkPjxr
ZXl3b3JkPkFudGlib2RpZXMsIE1vbm9jbG9uYWwvYWR2ZXJzZSBlZmZlY3RzLyp0aGVyYXBldXRp
YyB1c2U8L2tleXdvcmQ+PGtleXdvcmQ+QW50aW5lb3BsYXN0aWMgQ29tYmluZWQgQ2hlbW90aGVy
YXB5IFByb3RvY29scy9hZHZlcnNlIGVmZmVjdHMvKnRoZXJhcGV1dGljIHVzZTwva2V5d29yZD48
a2V5d29yZD5CZXZhY2l6dW1hYi9hZHZlcnNlIGVmZmVjdHMvKnRoZXJhcGV1dGljIHVzZTwva2V5
d29yZD48a2V5d29yZD5Db2xvcmVjdGFsIE5lb3BsYXNtcy8qZHJ1ZyB0aGVyYXB5PC9rZXl3b3Jk
PjxrZXl3b3JkPkRlbW9ncmFwaHk8L2tleXdvcmQ+PGtleXdvcmQ+RGlzZWFzZS1GcmVlIFN1cnZp
dmFsPC9rZXl3b3JkPjxrZXl3b3JkPkZlbWFsZTwva2V5d29yZD48a2V5d29yZD5IdW1hbnM8L2tl
eXdvcmQ+PGtleXdvcmQ+S2FwbGFuLU1laWVyIEVzdGltYXRlPC9rZXl3b3JkPjxrZXl3b3JkPk1h
bGU8L2tleXdvcmQ+PGtleXdvcmQ+TWlkZGxlIEFnZWQ8L2tleXdvcmQ+PGtleXdvcmQ+UGFuaXR1
bXVtYWI8L2tleXdvcmQ+PGtleXdvcmQ+U3Vydml2YWwgQW5hbHlzaXM8L2tleXdvcmQ+PGtleXdv
cmQ+VHJlYXRtZW50IE91dGNvbWU8L2tleXdvcmQ+PGtleXdvcmQ+WW91bmcgQWR1bHQ8L2tleXdv
cmQ+PGtleXdvcmQ+QmV2YWNpenVtYWI8L2tleXdvcmQ+PGtleXdvcmQ+Rmlyc3QtbGluZTwva2V5
d29yZD48a2V5d29yZD5NZXRhc3RhdGljIGNvbG9yZWN0YWwgY2FuY2VyPC9rZXl3b3JkPjxrZXl3
b3JkPk92ZXJhbGwgc3Vydml2YWw8L2tleXdvcmQ+PC9rZXl3b3Jkcz48ZGF0ZXM+PHllYXI+MjAx
NzwveWVhcj48cHViLWRhdGVzPjxkYXRlPkF1ZzwvZGF0ZT48L3B1Yi1kYXRlcz48L2RhdGVzPjxp
c2JuPjE0MzItMTI2MiAoRWxlY3Ryb25pYykmI3hEOzAxNzktMTk1OCAoTGlua2luZyk8L2lzYm4+
PGFjY2Vzc2lvbi1udW0+Mjg0MjQ4NzE8L2FjY2Vzc2lvbi1udW0+PHVybHM+PHJlbGF0ZWQtdXJs
cz48dXJsPmh0dHBzOi8vd3d3Lm5jYmkubmxtLm5paC5nb3YvcHVibWVkLzI4NDI0ODcxPC91cmw+
PC9yZWxhdGVkLXVybHM+PC91cmxzPjxjdXN0b20yPlBNQzU1MjI1MjM8L2N1c3RvbTI+PGVsZWN0
cm9uaWMtcmVzb3VyY2UtbnVtPjEwLjEwMDcvczAwMzg0LTAxNy0yODAwLTE8L2VsZWN0cm9uaWMt
cmVzb3VyY2UtbnVtPjwvcmVjb3JkPjwvQ2l0ZT48L0VuZE5vdGU+AG==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aXZlcmE8L0F1dGhvcj48WWVhcj4yMDE3PC9ZZWFyPjxS
ZWNOdW0+MjE8L1JlY051bT48RGlzcGxheVRleHQ+PHN0eWxlIGZhY2U9InN1cGVyc2NyaXB0Ij4y
Njwvc3R5bGU+PC9EaXNwbGF5VGV4dD48cmVjb3JkPjxyZWMtbnVtYmVyPjIxPC9yZWMtbnVtYmVy
Pjxmb3JlaWduLWtleXM+PGtleSBhcHA9IkVOIiBkYi1pZD0idzA1YXJlNXg5MGY1ZWJlYTVlMHBl
c3J2c2Q5YTJ3dnh3ZXB4IiB0aW1lc3RhbXA9IjE2MjkwMzE3OTQiPjIxPC9rZXk+PC9mb3JlaWdu
LWtleXM+PHJlZi10eXBlIG5hbWU9IkpvdXJuYWwgQXJ0aWNsZSI+MTc8L3JlZi10eXBlPjxjb250
cmlidXRvcnM+PGF1dGhvcnM+PGF1dGhvcj5SaXZlcmEsIEYuPC9hdXRob3I+PGF1dGhvcj5LYXJ0
aGF1cywgTS48L2F1dGhvcj48YXV0aG9yPkhlY2h0LCBKLiBSLjwvYXV0aG9yPjxhdXRob3I+U2V2
aWxsYSwgSS48L2F1dGhvcj48YXV0aG9yPkZvcmdldCwgRi48L2F1dGhvcj48YXV0aG9yPkZhc29s
YSwgRy48L2F1dGhvcj48YXV0aG9yPkNhbm9uLCBKLiBMLjwvYXV0aG9yPjxhdXRob3I+R3Vhbiwg
WC48L2F1dGhvcj48YXV0aG9yPkRlbW9udHksIEcuPC9hdXRob3I+PGF1dGhvcj5TY2h3YXJ0emJl
cmcsIEwuIFMuPC9hdXRob3I+PC9hdXRob3JzPjwvY29udHJpYnV0b3JzPjxhdXRoLWFkZHJlc3M+
SG9zcGl0YWwgVW5pdmVyc2l0YXJpbyBNYXJxdWVzIGRlIFZhbGRlY2lsbGEsIEF2LiBkZSBWYWxk
ZWNpbGxhLCAzOTAwOCwgU2FudGFuZGVyLCBTcGFpbi4gb25jcmhmQGh1bXYuZXMuJiN4RDtTdGFk
dGlzY2hlcyBLbGluaWt1bSBNdW5jaGVuLCBLbGluaWt1bSBOZXVwZXJsYWNoLCBNdW5pY2gsIEdl
cm1hbnkuJiN4RDtEYXZpZCBHZWZmZW4gU2Nob29sIG9mIE1lZGljaW5lLCBVbml2ZXJzaXR5IG9m
IENhbGlmb3JuaWEgTG9zIEFuZ2VsZXMsIExvcyBBbmdlbGVzLCBDQSwgVVNBLiYjeEQ7VmlyZ2Vu
IGRlIGxhIFZpY3RvcmlhIFVuaXZlcnNpdHkgSG9zcGl0YWwsIE1hbGFnYSwgU3BhaW4uJiN4RDtD
ZW50cmUgSG9zcGl0YWxpZXIgZGUgbCZhcG9zO0FyZGVubmUsIExpYnJhbW9udCwgQmVsZ2l1bS4m
I3hEO1VuaXZlcnNpdHkgSG9zcGl0YWwgU2FudGEgTWFyaWEgZGVsbGEgTWlzZXJpY29yZGlhLCBV
ZGluZSwgSXRhbHkuJiN4RDtHcmFuZCBIb3BpdGFsIGRlIENoYXJsZXJvaSwgQ2hhcmxlcm9pLCBC
ZWxnaXVtLiYjeEQ7QW1nZW4gSW5jLiwgQmlvc3RhdGlzdGljcywgVGhvdXNhbmQgT2FrcywgQ0Es
IFVTQS4mI3hEO01lZGljYWwgRGV2ZWxvcG1lbnQgLSBPbmNvbG9neSwgQW1nZW4gKEV1cm9wZSkg
R21iSCwgWnVnLCBTd2l0emVybGFuZC4mI3hEO1dlc3QgQ2xpbmljLCBNZW1waGlzLCBUTiwgVVNB
LjwvYXV0aC1hZGRyZXNzPjx0aXRsZXM+PHRpdGxlPkZpbmFsIGFuYWx5c2lzIG9mIHRoZSByYW5k
b21pc2VkIFBFQUsgdHJpYWw6IG92ZXJhbGwgc3Vydml2YWwgYW5kIHR1bW91ciByZXNwb25zZXMg
ZHVyaW5nIGZpcnN0LWxpbmUgdHJlYXRtZW50IHdpdGggbUZPTEZPWDYgcGx1cyBlaXRoZXIgcGFu
aXR1bXVtYWIgb3IgYmV2YWNpenVtYWIgaW4gcGF0aWVudHMgd2l0aCBtZXRhc3RhdGljIGNvbG9y
ZWN0YWwgY2FyY2lub21hPC90aXRsZT48c2Vjb25kYXJ5LXRpdGxlPkludCBKIENvbG9yZWN0YWwg
RGlzPC9zZWNvbmRhcnktdGl0bGU+PC90aXRsZXM+PHBlcmlvZGljYWw+PGZ1bGwtdGl0bGU+SW50
IEogQ29sb3JlY3RhbCBEaXM8L2Z1bGwtdGl0bGU+PC9wZXJpb2RpY2FsPjxwYWdlcz4xMTc5LTEx
OTA8L3BhZ2VzPjx2b2x1bWU+MzI8L3ZvbHVtZT48bnVtYmVyPjg8L251bWJlcj48ZWRpdGlvbj4y
MDE3LzA0LzIxPC9lZGl0aW9uPjxrZXl3b3Jkcz48a2V5d29yZD5BZHVsdDwva2V5d29yZD48a2V5
d29yZD5BZ2VkPC9rZXl3b3JkPjxrZXl3b3JkPkFnZWQsIDgwIGFuZCBvdmVyPC9rZXl3b3JkPjxr
ZXl3b3JkPkFudGlib2RpZXMsIE1vbm9jbG9uYWwvYWR2ZXJzZSBlZmZlY3RzLyp0aGVyYXBldXRp
YyB1c2U8L2tleXdvcmQ+PGtleXdvcmQ+QW50aW5lb3BsYXN0aWMgQ29tYmluZWQgQ2hlbW90aGVy
YXB5IFByb3RvY29scy9hZHZlcnNlIGVmZmVjdHMvKnRoZXJhcGV1dGljIHVzZTwva2V5d29yZD48
a2V5d29yZD5CZXZhY2l6dW1hYi9hZHZlcnNlIGVmZmVjdHMvKnRoZXJhcGV1dGljIHVzZTwva2V5
d29yZD48a2V5d29yZD5Db2xvcmVjdGFsIE5lb3BsYXNtcy8qZHJ1ZyB0aGVyYXB5PC9rZXl3b3Jk
PjxrZXl3b3JkPkRlbW9ncmFwaHk8L2tleXdvcmQ+PGtleXdvcmQ+RGlzZWFzZS1GcmVlIFN1cnZp
dmFsPC9rZXl3b3JkPjxrZXl3b3JkPkZlbWFsZTwva2V5d29yZD48a2V5d29yZD5IdW1hbnM8L2tl
eXdvcmQ+PGtleXdvcmQ+S2FwbGFuLU1laWVyIEVzdGltYXRlPC9rZXl3b3JkPjxrZXl3b3JkPk1h
bGU8L2tleXdvcmQ+PGtleXdvcmQ+TWlkZGxlIEFnZWQ8L2tleXdvcmQ+PGtleXdvcmQ+UGFuaXR1
bXVtYWI8L2tleXdvcmQ+PGtleXdvcmQ+U3Vydml2YWwgQW5hbHlzaXM8L2tleXdvcmQ+PGtleXdv
cmQ+VHJlYXRtZW50IE91dGNvbWU8L2tleXdvcmQ+PGtleXdvcmQ+WW91bmcgQWR1bHQ8L2tleXdv
cmQ+PGtleXdvcmQ+QmV2YWNpenVtYWI8L2tleXdvcmQ+PGtleXdvcmQ+Rmlyc3QtbGluZTwva2V5
d29yZD48a2V5d29yZD5NZXRhc3RhdGljIGNvbG9yZWN0YWwgY2FuY2VyPC9rZXl3b3JkPjxrZXl3
b3JkPk92ZXJhbGwgc3Vydml2YWw8L2tleXdvcmQ+PC9rZXl3b3Jkcz48ZGF0ZXM+PHllYXI+MjAx
NzwveWVhcj48cHViLWRhdGVzPjxkYXRlPkF1ZzwvZGF0ZT48L3B1Yi1kYXRlcz48L2RhdGVzPjxp
c2JuPjE0MzItMTI2MiAoRWxlY3Ryb25pYykmI3hEOzAxNzktMTk1OCAoTGlua2luZyk8L2lzYm4+
PGFjY2Vzc2lvbi1udW0+Mjg0MjQ4NzE8L2FjY2Vzc2lvbi1udW0+PHVybHM+PHJlbGF0ZWQtdXJs
cz48dXJsPmh0dHBzOi8vd3d3Lm5jYmkubmxtLm5paC5nb3YvcHVibWVkLzI4NDI0ODcxPC91cmw+
PC9yZWxhdGVkLXVybHM+PC91cmxzPjxjdXN0b20yPlBNQzU1MjI1MjM8L2N1c3RvbTI+PGVsZWN0
cm9uaWMtcmVzb3VyY2UtbnVtPjEwLjEwMDcvczAwMzg0LTAxNy0yODAwLTE8L2VsZWN0cm9uaWMt
cmVzb3VyY2UtbnVtPjwvcmVjb3JkPjwvQ2l0ZT48L0VuZE5vdGU+AG==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33D1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6</w:t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1B81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ain, Germany, USA, Belgium, Italy, and Switzerlan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DA69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FOLFOX6+P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D0FA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+P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D0B3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LFOX6+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09E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+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9BDB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EBB6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F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8613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OS, ORR, </w:t>
            </w:r>
            <w:proofErr w:type="spellStart"/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R</w:t>
            </w:r>
            <w:proofErr w:type="spellEnd"/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TTR, </w:t>
            </w:r>
            <w:proofErr w:type="spellStart"/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sction</w:t>
            </w:r>
            <w:proofErr w:type="spellEnd"/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ates, Safe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6264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B55E3A" w:rsidRPr="001C6C42" w14:paraId="42106BD9" w14:textId="77777777" w:rsidTr="00421827">
        <w:trPr>
          <w:trHeight w:val="94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E1A6" w14:textId="77777777" w:rsidR="00B55E3A" w:rsidRPr="00AC33D1" w:rsidRDefault="00B55E3A" w:rsidP="004218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</w:t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73C5" w14:textId="77777777" w:rsidR="00B55E3A" w:rsidRPr="00AC33D1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TRIBE </w:t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cmVtb2xpbmk8L0F1dGhvcj48WWVhcj4yMDE1PC9ZZWFy
PjxSZWNOdW0+MTk8L1JlY051bT48RGlzcGxheVRleHQ+PHN0eWxlIGZhY2U9InN1cGVyc2NyaXB0
Ij4yMzwvc3R5bGU+PC9EaXNwbGF5VGV4dD48cmVjb3JkPjxyZWMtbnVtYmVyPjE5PC9yZWMtbnVt
YmVyPjxmb3JlaWduLWtleXM+PGtleSBhcHA9IkVOIiBkYi1pZD0idzA1YXJlNXg5MGY1ZWJlYTVl
MHBlc3J2c2Q5YTJ3dnh3ZXB4IiB0aW1lc3RhbXA9IjE2MjkwMzE3MTUiPjE5PC9rZXk+PC9mb3Jl
aWduLWtleXM+PHJlZi10eXBlIG5hbWU9IkpvdXJuYWwgQXJ0aWNsZSI+MTc8L3JlZi10eXBlPjxj
b250cmlidXRvcnM+PGF1dGhvcnM+PGF1dGhvcj5DcmVtb2xpbmksIEMuPC9hdXRob3I+PGF1dGhv
cj5Mb3VwYWtpcywgRi48L2F1dGhvcj48YXV0aG9yPkFudG9uaW90dGksIEMuPC9hdXRob3I+PGF1
dGhvcj5MdXBpLCBDLjwvYXV0aG9yPjxhdXRob3I+U2Vuc2ksIEUuPC9hdXRob3I+PGF1dGhvcj5M
b25hcmRpLCBTLjwvYXV0aG9yPjxhdXRob3I+TWV6aSwgUy48L2F1dGhvcj48YXV0aG9yPlRvbWFz
ZWxsbywgRy48L2F1dGhvcj48YXV0aG9yPlJvbnpvbmksIE0uPC9hdXRob3I+PGF1dGhvcj5aYW5p
Ym9uaSwgQS48L2F1dGhvcj48YXV0aG9yPlRvbmluaSwgRy48L2F1dGhvcj48YXV0aG9yPkNhcmxv
bWFnbm8sIEMuPC9hdXRob3I+PGF1dGhvcj5BbGxlZ3JpbmksIEcuPC9hdXRob3I+PGF1dGhvcj5D
aGlhcmEsIFMuPC9hdXRob3I+PGF1dGhvcj5EJmFwb3M7QW1pY28sIE0uPC9hdXRob3I+PGF1dGhv
cj5HcmFuZXR0bywgQy48L2F1dGhvcj48YXV0aG9yPkNhenphbmlnYSwgTS48L2F1dGhvcj48YXV0
aG9yPkJvbmksIEwuPC9hdXRob3I+PGF1dGhvcj5Gb250YW5pbmksIEcuPC9hdXRob3I+PGF1dGhv
cj5GYWxjb25lLCBBLjwvYXV0aG9yPjwvYXV0aG9ycz48L2NvbnRyaWJ1dG9ycz48YXV0aC1hZGRy
ZXNzPkRlcGFydG1lbnQgb2YgT25jb2xvZ3ksIFVuaXZlcnNpdHkgSG9zcGl0YWwgb2YgUGlzYSwg
UGlzYSwgSXRhbHk7IERlcGFydG1lbnQgb2YgVHJhbnNsYXRpb25hbCBSZXNlYXJjaCBhbmQgTmV3
IFRlY2hub2xvZ2llcyBpbiBNZWRpY2luZSwgVW5pdmVyc2l0eSBvZiBQaXNhLCBQaXNhLCBJdGFs
eS4mI3hEO0RlcGFydG1lbnQgb2YgU3VyZ2ljYWwgUGF0aG9sb2d5LCBNZWRpY2FsLCBNb2xlY3Vs
YXIsIGFuZCBDcml0aWNhbCBBcmVhLCBVbml2ZXJzaXR5IG9mIFBpc2EsIFBpc2EsIEl0YWx5LiYj
eEQ7TWVkaWNhbCBPbmNvbG9neSAxLCBPbmNvbG9neSBJbnN0aXR1dGUgSVJDQ1MgVmVuZXRvLCBQ
YWR1YSwgSXRhbHkuJiN4RDtEYXkgSG9zcGl0YWwgb2YgT25jb2xvZ3ksIFBvbGljbGluaWNvIFVt
YmVydG8gSSwgUm9tZSwgSXRhbHkuJiN4RDtEaXZpc2lvbiBvZiBNZWRpY2luZSBhbmQgTWVkaWNh
bCBPbmNvbG9neSwgSG9zcGl0YWwgb2YgQ3JlbW9uYSwgQ3JlbW9uYSwgSXRhbHkuJiN4RDtEZXBh
cnRtZW50IG9mIE9uY29sb2d5LCBIb3NwaXRhbCBTYW4gUmFmZmFlbGUgSVJDU1MsIE1pbGFuLCBJ
dGFseS4mI3hEO0RlcGFydG1lbnQgb2YgTWVkaWNhbCBPbmNvbG9neSwgUG9saWFtYnVsYW56YSBG
b3VuZGF0aW9uLCBCcmVzY2lhLCBJdGFseS4mI3hEO01lZGljYWwgT25jb2xvZ3ksIFVuaXZlcnNp
dHkgQmlvbWVkaWNhbCBDYW1wdXMsIFJvbWUsIEl0YWx5LiYjeEQ7RGVwYXJ0bWVudCBvZiBDbGlu
aWNhbCBNZWRpY2luZSBhbmQgU3VyZ2VyeSwgVW5pdmVyc2l0eSBIb3NwaXRhbCBGZWRlcmljbyBJ
SSwgTmFwbGVzLCBJdGFseS4mI3hEO1VuaXQgb2YgTWVkaWNhbCBPbmNvbG9neSwgSG9zcGl0YWwg
RmVsaWNlIExvdHRpLCBQb250ZWRlcmEsIEl0YWx5LiYjeEQ7TWVkaWNhbCBPbmNvbG9neSAyLCBJ
UkNDUyBVbml2ZXJzaXR5IEhvc3BpdGFsIFNhbiBNYXJ0aW5vLCBHZW5vYSwgSXRhbHkuJiN4RDtV
bml0IG9mIE1lZGljYWwgT25jb2xvZ3ksIEdhbGxpZXJhIEhvc3BpdGFsLCBHZW5vYSwgSXRhbHku
JiN4RDtVbml0IG9mIE1lZGljYWwgT25jb2xvZ3ksIE1lZGljYWwgQ2VudHJlIEhvc3BpdGFsIFNh
bnRhIENyb2NlIGFuZCBDYXJsZSwgQ3VuZW8sIEl0YWx5LiYjeEQ7VW5pdCBvZiBNZWRpY2FsIE9u
Y29sb2d5LCBIb3NwaXRhbCBTYW4gR2VyYXJkbywgTW9uemEsIEl0YWx5LiYjeEQ7Q2xpbmljYWwg
VHJpYWxzIENvb3JkaW5hdGluZyBDZW50ZXIsIFRvc2Nhbm8gQ2FuY2VyIEluc3RpdHV0ZSwgVW5p
dmVyc2l0eSBIb3NwaXRhbCBDYXJlZ2dpLCBGbG9yZW5jZSwgSXRhbHkuJiN4RDtEZXBhcnRtZW50
IG9mIE9uY29sb2d5LCBVbml2ZXJzaXR5IEhvc3BpdGFsIG9mIFBpc2EsIFBpc2EsIEl0YWx5OyBE
ZXBhcnRtZW50IG9mIFRyYW5zbGF0aW9uYWwgUmVzZWFyY2ggYW5kIE5ldyBUZWNobm9sb2dpZXMg
aW4gTWVkaWNpbmUsIFVuaXZlcnNpdHkgb2YgUGlzYSwgUGlzYSwgSXRhbHkuIEVsZWN0cm9uaWMg
YWRkcmVzczogYWxmcmVkby5mYWxjb25lQG1lZC51bmlwaS5pdC48L2F1dGgtYWRkcmVzcz48dGl0
bGVzPjx0aXRsZT5GT0xGT1hJUkkgcGx1cyBiZXZhY2l6dW1hYiB2ZXJzdXMgRk9MRklSSSBwbHVz
IGJldmFjaXp1bWFiIGFzIGZpcnN0LWxpbmUgdHJlYXRtZW50IG9mIHBhdGllbnRzIHdpdGggbWV0
YXN0YXRpYyBjb2xvcmVjdGFsIGNhbmNlcjogdXBkYXRlZCBvdmVyYWxsIHN1cnZpdmFsIGFuZCBt
b2xlY3VsYXIgc3ViZ3JvdXAgYW5hbHlzZXMgb2YgdGhlIG9wZW4tbGFiZWwsIHBoYXNlIDMgVFJJ
QkUgc3R1ZHk8L3RpdGxlPjxzZWNvbmRhcnktdGl0bGU+TGFuY2V0IE9uY29sPC9zZWNvbmRhcnkt
dGl0bGU+PC90aXRsZXM+PHBlcmlvZGljYWw+PGZ1bGwtdGl0bGU+TGFuY2V0IE9uY29sPC9mdWxs
LXRpdGxlPjwvcGVyaW9kaWNhbD48cGFnZXM+MTMwNi0xNTwvcGFnZXM+PHZvbHVtZT4xNjwvdm9s
dW1lPjxudW1iZXI+MTM8L251bWJlcj48ZWRpdGlvbj4yMDE1LzA5LzA1PC9lZGl0aW9uPjxrZXl3
b3Jkcz48a2V5d29yZD5BZ2VkPC9rZXl3b3JkPjxrZXl3b3JkPkFuZ2lvZ2VuZXNpcyBJbmhpYml0
b3JzL2FkbWluaXN0cmF0aW9uICZhbXA7IGRvc2FnZS9hZHZlcnNlIGVmZmVjdHMvKnRoZXJhcGV1
dGljIHVzZTwva2V5d29yZD48a2V5d29yZD5BbnRpbmVvcGxhc3RpYyBDb21iaW5lZCBDaGVtb3Ro
ZXJhcHkgUHJvdG9jb2xzL2FkdmVyc2UgZWZmZWN0cy8qdGhlcmFwZXV0aWMgdXNlPC9rZXl3b3Jk
PjxrZXl3b3JkPkJldmFjaXp1bWFiL2FkbWluaXN0cmF0aW9uICZhbXA7IGRvc2FnZS9hZHZlcnNl
IGVmZmVjdHMvKnRoZXJhcGV1dGljIHVzZTwva2V5d29yZD48a2V5d29yZD5DYW1wdG90aGVjaW4v
YWRtaW5pc3RyYXRpb24gJmFtcDsgZG9zYWdlL2FuYWxvZ3MgJmFtcDsgZGVyaXZhdGl2ZXM8L2tl
eXdvcmQ+PGtleXdvcmQ+Q29sb3JlY3RhbCBOZW9wbGFzbXMvKmRydWcgdGhlcmFweS9nZW5ldGlj
cy9tb3J0YWxpdHkvcGF0aG9sb2d5PC9rZXl3b3JkPjxrZXl3b3JkPkROQSBNdXRhdGlvbmFsIEFu
YWx5c2lzPC9rZXl3b3JkPjxrZXl3b3JkPkRpc2Vhc2UtRnJlZSBTdXJ2aXZhbDwva2V5d29yZD48
a2V5d29yZD5EcnVnIEFkbWluaXN0cmF0aW9uIFNjaGVkdWxlPC9rZXl3b3JkPjxrZXl3b3JkPkZl
bWFsZTwva2V5d29yZD48a2V5d29yZD5GbHVvcm91cmFjaWwvYWRtaW5pc3RyYXRpb24gJmFtcDsg
ZG9zYWdlPC9rZXl3b3JkPjxrZXl3b3JkPkh1bWFuczwva2V5d29yZD48a2V5d29yZD5JbmZ1c2lv
bnMsIEludHJhdmVub3VzPC9rZXl3b3JkPjxrZXl3b3JkPkludGVudGlvbiB0byBUcmVhdCBBbmFs
eXNpczwva2V5d29yZD48a2V5d29yZD5Jcmlub3RlY2FuPC9rZXl3b3JkPjxrZXl3b3JkPkl0YWx5
PC9rZXl3b3JkPjxrZXl3b3JkPkthcGxhbi1NZWllciBFc3RpbWF0ZTwva2V5d29yZD48a2V5d29y
ZD5MZXVjb3ZvcmluL2FkbWluaXN0cmF0aW9uICZhbXA7IGRvc2FnZTwva2V5d29yZD48a2V5d29y
ZD5NYWxlPC9rZXl3b3JkPjxrZXl3b3JkPk1pZGRsZSBBZ2VkPC9rZXl3b3JkPjxrZXl3b3JkPk11
dGF0aW9uPC9rZXl3b3JkPjxrZXl3b3JkPk5lb3BsYXNtIE1ldGFzdGFzaXM8L2tleXdvcmQ+PGtl
eXdvcmQ+T3JnYW5vcGxhdGludW0gQ29tcG91bmRzL2FkbWluaXN0cmF0aW9uICZhbXA7IGRvc2Fn
ZTwva2V5d29yZD48a2V5d29yZD5PeGFsaXBsYXRpbjwva2V5d29yZD48a2V5d29yZD5Qcm9wb3J0
aW9uYWwgSGF6YXJkcyBNb2RlbHM8L2tleXdvcmQ+PGtleXdvcmQ+UHJvdG8tT25jb2dlbmUgUHJv
dGVpbnMvZ2VuZXRpY3M8L2tleXdvcmQ+PGtleXdvcmQ+UHJvdG8tT25jb2dlbmUgUHJvdGVpbnMg
Qi1yYWYvZ2VuZXRpY3M8L2tleXdvcmQ+PGtleXdvcmQ+UHJvdG8tT25jb2dlbmUgUHJvdGVpbnMg
cDIxKHJhcyk8L2tleXdvcmQ+PGtleXdvcmQ+VGltZSBGYWN0b3JzPC9rZXl3b3JkPjxrZXl3b3Jk
PlRyZWF0bWVudCBPdXRjb21lPC9rZXl3b3JkPjxrZXl3b3JkPnJhcyBQcm90ZWlucy9nZW5ldGlj
czwva2V5d29yZD48L2tleXdvcmRzPjxkYXRlcz48eWVhcj4yMDE1PC95ZWFyPjxwdWItZGF0ZXM+
PGRhdGU+T2N0PC9kYXRlPjwvcHViLWRhdGVzPjwvZGF0ZXM+PGlzYm4+MTQ3NC01NDg4IChFbGVj
dHJvbmljKSYjeEQ7MTQ3MC0yMDQ1IChMaW5raW5nKTwvaXNibj48YWNjZXNzaW9uLW51bT4yNjMz
ODUyNTwvYWNjZXNzaW9uLW51bT48dXJscz48cmVsYXRlZC11cmxzPjx1cmw+aHR0cHM6Ly93d3cu
bmNiaS5ubG0ubmloLmdvdi9wdWJtZWQvMjYzMzg1MjU8L3VybD48L3JlbGF0ZWQtdXJscz48L3Vy
bHM+PGVsZWN0cm9uaWMtcmVzb3VyY2UtbnVtPjEwLjEwMTYvUzE0NzAtMjA0NSgxNSkwMDEyMi05
PC9lbGVjdHJvbmljLXJlc291cmNlLW51bT48L3JlY29yZD48L0NpdGU+PC9FbmROb3RlPn==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cmVtb2xpbmk8L0F1dGhvcj48WWVhcj4yMDE1PC9ZZWFy
PjxSZWNOdW0+MTk8L1JlY051bT48RGlzcGxheVRleHQ+PHN0eWxlIGZhY2U9InN1cGVyc2NyaXB0
Ij4yMzwvc3R5bGU+PC9EaXNwbGF5VGV4dD48cmVjb3JkPjxyZWMtbnVtYmVyPjE5PC9yZWMtbnVt
YmVyPjxmb3JlaWduLWtleXM+PGtleSBhcHA9IkVOIiBkYi1pZD0idzA1YXJlNXg5MGY1ZWJlYTVl
MHBlc3J2c2Q5YTJ3dnh3ZXB4IiB0aW1lc3RhbXA9IjE2MjkwMzE3MTUiPjE5PC9rZXk+PC9mb3Jl
aWduLWtleXM+PHJlZi10eXBlIG5hbWU9IkpvdXJuYWwgQXJ0aWNsZSI+MTc8L3JlZi10eXBlPjxj
b250cmlidXRvcnM+PGF1dGhvcnM+PGF1dGhvcj5DcmVtb2xpbmksIEMuPC9hdXRob3I+PGF1dGhv
cj5Mb3VwYWtpcywgRi48L2F1dGhvcj48YXV0aG9yPkFudG9uaW90dGksIEMuPC9hdXRob3I+PGF1
dGhvcj5MdXBpLCBDLjwvYXV0aG9yPjxhdXRob3I+U2Vuc2ksIEUuPC9hdXRob3I+PGF1dGhvcj5M
b25hcmRpLCBTLjwvYXV0aG9yPjxhdXRob3I+TWV6aSwgUy48L2F1dGhvcj48YXV0aG9yPlRvbWFz
ZWxsbywgRy48L2F1dGhvcj48YXV0aG9yPlJvbnpvbmksIE0uPC9hdXRob3I+PGF1dGhvcj5aYW5p
Ym9uaSwgQS48L2F1dGhvcj48YXV0aG9yPlRvbmluaSwgRy48L2F1dGhvcj48YXV0aG9yPkNhcmxv
bWFnbm8sIEMuPC9hdXRob3I+PGF1dGhvcj5BbGxlZ3JpbmksIEcuPC9hdXRob3I+PGF1dGhvcj5D
aGlhcmEsIFMuPC9hdXRob3I+PGF1dGhvcj5EJmFwb3M7QW1pY28sIE0uPC9hdXRob3I+PGF1dGhv
cj5HcmFuZXR0bywgQy48L2F1dGhvcj48YXV0aG9yPkNhenphbmlnYSwgTS48L2F1dGhvcj48YXV0
aG9yPkJvbmksIEwuPC9hdXRob3I+PGF1dGhvcj5Gb250YW5pbmksIEcuPC9hdXRob3I+PGF1dGhv
cj5GYWxjb25lLCBBLjwvYXV0aG9yPjwvYXV0aG9ycz48L2NvbnRyaWJ1dG9ycz48YXV0aC1hZGRy
ZXNzPkRlcGFydG1lbnQgb2YgT25jb2xvZ3ksIFVuaXZlcnNpdHkgSG9zcGl0YWwgb2YgUGlzYSwg
UGlzYSwgSXRhbHk7IERlcGFydG1lbnQgb2YgVHJhbnNsYXRpb25hbCBSZXNlYXJjaCBhbmQgTmV3
IFRlY2hub2xvZ2llcyBpbiBNZWRpY2luZSwgVW5pdmVyc2l0eSBvZiBQaXNhLCBQaXNhLCBJdGFs
eS4mI3hEO0RlcGFydG1lbnQgb2YgU3VyZ2ljYWwgUGF0aG9sb2d5LCBNZWRpY2FsLCBNb2xlY3Vs
YXIsIGFuZCBDcml0aWNhbCBBcmVhLCBVbml2ZXJzaXR5IG9mIFBpc2EsIFBpc2EsIEl0YWx5LiYj
eEQ7TWVkaWNhbCBPbmNvbG9neSAxLCBPbmNvbG9neSBJbnN0aXR1dGUgSVJDQ1MgVmVuZXRvLCBQ
YWR1YSwgSXRhbHkuJiN4RDtEYXkgSG9zcGl0YWwgb2YgT25jb2xvZ3ksIFBvbGljbGluaWNvIFVt
YmVydG8gSSwgUm9tZSwgSXRhbHkuJiN4RDtEaXZpc2lvbiBvZiBNZWRpY2luZSBhbmQgTWVkaWNh
bCBPbmNvbG9neSwgSG9zcGl0YWwgb2YgQ3JlbW9uYSwgQ3JlbW9uYSwgSXRhbHkuJiN4RDtEZXBh
cnRtZW50IG9mIE9uY29sb2d5LCBIb3NwaXRhbCBTYW4gUmFmZmFlbGUgSVJDU1MsIE1pbGFuLCBJ
dGFseS4mI3hEO0RlcGFydG1lbnQgb2YgTWVkaWNhbCBPbmNvbG9neSwgUG9saWFtYnVsYW56YSBG
b3VuZGF0aW9uLCBCcmVzY2lhLCBJdGFseS4mI3hEO01lZGljYWwgT25jb2xvZ3ksIFVuaXZlcnNp
dHkgQmlvbWVkaWNhbCBDYW1wdXMsIFJvbWUsIEl0YWx5LiYjeEQ7RGVwYXJ0bWVudCBvZiBDbGlu
aWNhbCBNZWRpY2luZSBhbmQgU3VyZ2VyeSwgVW5pdmVyc2l0eSBIb3NwaXRhbCBGZWRlcmljbyBJ
SSwgTmFwbGVzLCBJdGFseS4mI3hEO1VuaXQgb2YgTWVkaWNhbCBPbmNvbG9neSwgSG9zcGl0YWwg
RmVsaWNlIExvdHRpLCBQb250ZWRlcmEsIEl0YWx5LiYjeEQ7TWVkaWNhbCBPbmNvbG9neSAyLCBJ
UkNDUyBVbml2ZXJzaXR5IEhvc3BpdGFsIFNhbiBNYXJ0aW5vLCBHZW5vYSwgSXRhbHkuJiN4RDtV
bml0IG9mIE1lZGljYWwgT25jb2xvZ3ksIEdhbGxpZXJhIEhvc3BpdGFsLCBHZW5vYSwgSXRhbHku
JiN4RDtVbml0IG9mIE1lZGljYWwgT25jb2xvZ3ksIE1lZGljYWwgQ2VudHJlIEhvc3BpdGFsIFNh
bnRhIENyb2NlIGFuZCBDYXJsZSwgQ3VuZW8sIEl0YWx5LiYjeEQ7VW5pdCBvZiBNZWRpY2FsIE9u
Y29sb2d5LCBIb3NwaXRhbCBTYW4gR2VyYXJkbywgTW9uemEsIEl0YWx5LiYjeEQ7Q2xpbmljYWwg
VHJpYWxzIENvb3JkaW5hdGluZyBDZW50ZXIsIFRvc2Nhbm8gQ2FuY2VyIEluc3RpdHV0ZSwgVW5p
dmVyc2l0eSBIb3NwaXRhbCBDYXJlZ2dpLCBGbG9yZW5jZSwgSXRhbHkuJiN4RDtEZXBhcnRtZW50
IG9mIE9uY29sb2d5LCBVbml2ZXJzaXR5IEhvc3BpdGFsIG9mIFBpc2EsIFBpc2EsIEl0YWx5OyBE
ZXBhcnRtZW50IG9mIFRyYW5zbGF0aW9uYWwgUmVzZWFyY2ggYW5kIE5ldyBUZWNobm9sb2dpZXMg
aW4gTWVkaWNpbmUsIFVuaXZlcnNpdHkgb2YgUGlzYSwgUGlzYSwgSXRhbHkuIEVsZWN0cm9uaWMg
YWRkcmVzczogYWxmcmVkby5mYWxjb25lQG1lZC51bmlwaS5pdC48L2F1dGgtYWRkcmVzcz48dGl0
bGVzPjx0aXRsZT5GT0xGT1hJUkkgcGx1cyBiZXZhY2l6dW1hYiB2ZXJzdXMgRk9MRklSSSBwbHVz
IGJldmFjaXp1bWFiIGFzIGZpcnN0LWxpbmUgdHJlYXRtZW50IG9mIHBhdGllbnRzIHdpdGggbWV0
YXN0YXRpYyBjb2xvcmVjdGFsIGNhbmNlcjogdXBkYXRlZCBvdmVyYWxsIHN1cnZpdmFsIGFuZCBt
b2xlY3VsYXIgc3ViZ3JvdXAgYW5hbHlzZXMgb2YgdGhlIG9wZW4tbGFiZWwsIHBoYXNlIDMgVFJJ
QkUgc3R1ZHk8L3RpdGxlPjxzZWNvbmRhcnktdGl0bGU+TGFuY2V0IE9uY29sPC9zZWNvbmRhcnkt
dGl0bGU+PC90aXRsZXM+PHBlcmlvZGljYWw+PGZ1bGwtdGl0bGU+TGFuY2V0IE9uY29sPC9mdWxs
LXRpdGxlPjwvcGVyaW9kaWNhbD48cGFnZXM+MTMwNi0xNTwvcGFnZXM+PHZvbHVtZT4xNjwvdm9s
dW1lPjxudW1iZXI+MTM8L251bWJlcj48ZWRpdGlvbj4yMDE1LzA5LzA1PC9lZGl0aW9uPjxrZXl3
b3Jkcz48a2V5d29yZD5BZ2VkPC9rZXl3b3JkPjxrZXl3b3JkPkFuZ2lvZ2VuZXNpcyBJbmhpYml0
b3JzL2FkbWluaXN0cmF0aW9uICZhbXA7IGRvc2FnZS9hZHZlcnNlIGVmZmVjdHMvKnRoZXJhcGV1
dGljIHVzZTwva2V5d29yZD48a2V5d29yZD5BbnRpbmVvcGxhc3RpYyBDb21iaW5lZCBDaGVtb3Ro
ZXJhcHkgUHJvdG9jb2xzL2FkdmVyc2UgZWZmZWN0cy8qdGhlcmFwZXV0aWMgdXNlPC9rZXl3b3Jk
PjxrZXl3b3JkPkJldmFjaXp1bWFiL2FkbWluaXN0cmF0aW9uICZhbXA7IGRvc2FnZS9hZHZlcnNl
IGVmZmVjdHMvKnRoZXJhcGV1dGljIHVzZTwva2V5d29yZD48a2V5d29yZD5DYW1wdG90aGVjaW4v
YWRtaW5pc3RyYXRpb24gJmFtcDsgZG9zYWdlL2FuYWxvZ3MgJmFtcDsgZGVyaXZhdGl2ZXM8L2tl
eXdvcmQ+PGtleXdvcmQ+Q29sb3JlY3RhbCBOZW9wbGFzbXMvKmRydWcgdGhlcmFweS9nZW5ldGlj
cy9tb3J0YWxpdHkvcGF0aG9sb2d5PC9rZXl3b3JkPjxrZXl3b3JkPkROQSBNdXRhdGlvbmFsIEFu
YWx5c2lzPC9rZXl3b3JkPjxrZXl3b3JkPkRpc2Vhc2UtRnJlZSBTdXJ2aXZhbDwva2V5d29yZD48
a2V5d29yZD5EcnVnIEFkbWluaXN0cmF0aW9uIFNjaGVkdWxlPC9rZXl3b3JkPjxrZXl3b3JkPkZl
bWFsZTwva2V5d29yZD48a2V5d29yZD5GbHVvcm91cmFjaWwvYWRtaW5pc3RyYXRpb24gJmFtcDsg
ZG9zYWdlPC9rZXl3b3JkPjxrZXl3b3JkPkh1bWFuczwva2V5d29yZD48a2V5d29yZD5JbmZ1c2lv
bnMsIEludHJhdmVub3VzPC9rZXl3b3JkPjxrZXl3b3JkPkludGVudGlvbiB0byBUcmVhdCBBbmFs
eXNpczwva2V5d29yZD48a2V5d29yZD5Jcmlub3RlY2FuPC9rZXl3b3JkPjxrZXl3b3JkPkl0YWx5
PC9rZXl3b3JkPjxrZXl3b3JkPkthcGxhbi1NZWllciBFc3RpbWF0ZTwva2V5d29yZD48a2V5d29y
ZD5MZXVjb3ZvcmluL2FkbWluaXN0cmF0aW9uICZhbXA7IGRvc2FnZTwva2V5d29yZD48a2V5d29y
ZD5NYWxlPC9rZXl3b3JkPjxrZXl3b3JkPk1pZGRsZSBBZ2VkPC9rZXl3b3JkPjxrZXl3b3JkPk11
dGF0aW9uPC9rZXl3b3JkPjxrZXl3b3JkPk5lb3BsYXNtIE1ldGFzdGFzaXM8L2tleXdvcmQ+PGtl
eXdvcmQ+T3JnYW5vcGxhdGludW0gQ29tcG91bmRzL2FkbWluaXN0cmF0aW9uICZhbXA7IGRvc2Fn
ZTwva2V5d29yZD48a2V5d29yZD5PeGFsaXBsYXRpbjwva2V5d29yZD48a2V5d29yZD5Qcm9wb3J0
aW9uYWwgSGF6YXJkcyBNb2RlbHM8L2tleXdvcmQ+PGtleXdvcmQ+UHJvdG8tT25jb2dlbmUgUHJv
dGVpbnMvZ2VuZXRpY3M8L2tleXdvcmQ+PGtleXdvcmQ+UHJvdG8tT25jb2dlbmUgUHJvdGVpbnMg
Qi1yYWYvZ2VuZXRpY3M8L2tleXdvcmQ+PGtleXdvcmQ+UHJvdG8tT25jb2dlbmUgUHJvdGVpbnMg
cDIxKHJhcyk8L2tleXdvcmQ+PGtleXdvcmQ+VGltZSBGYWN0b3JzPC9rZXl3b3JkPjxrZXl3b3Jk
PlRyZWF0bWVudCBPdXRjb21lPC9rZXl3b3JkPjxrZXl3b3JkPnJhcyBQcm90ZWlucy9nZW5ldGlj
czwva2V5d29yZD48L2tleXdvcmRzPjxkYXRlcz48eWVhcj4yMDE1PC95ZWFyPjxwdWItZGF0ZXM+
PGRhdGU+T2N0PC9kYXRlPjwvcHViLWRhdGVzPjwvZGF0ZXM+PGlzYm4+MTQ3NC01NDg4IChFbGVj
dHJvbmljKSYjeEQ7MTQ3MC0yMDQ1IChMaW5raW5nKTwvaXNibj48YWNjZXNzaW9uLW51bT4yNjMz
ODUyNTwvYWNjZXNzaW9uLW51bT48dXJscz48cmVsYXRlZC11cmxzPjx1cmw+aHR0cHM6Ly93d3cu
bmNiaS5ubG0ubmloLmdvdi9wdWJtZWQvMjYzMzg1MjU8L3VybD48L3JlbGF0ZWQtdXJscz48L3Vy
bHM+PGVsZWN0cm9uaWMtcmVzb3VyY2UtbnVtPjEwLjEwMTYvUzE0NzAtMjA0NSgxNSkwMDEyMi05
PC9lbGVjdHJvbmljLXJlc291cmNlLW51bT48L3JlY29yZD48L0NpdGU+PC9FbmROb3RlPn==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33D1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3</w:t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3DEF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taly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CCEB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LFOXIRI+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3E11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+B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0531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LFIRI+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FBBE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+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AB27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A5D9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F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55E4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R, OS, Resection rates of metastas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E06C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1</w:t>
            </w:r>
          </w:p>
        </w:tc>
      </w:tr>
      <w:tr w:rsidR="00B55E3A" w:rsidRPr="001C6C42" w14:paraId="30388CA1" w14:textId="77777777" w:rsidTr="00421827">
        <w:trPr>
          <w:trHeight w:val="94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2ACB" w14:textId="77777777" w:rsidR="00B55E3A" w:rsidRPr="00AC33D1" w:rsidRDefault="00B55E3A" w:rsidP="004218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1</w:t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61C0" w14:textId="77777777" w:rsidR="00B55E3A" w:rsidRPr="00AC33D1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TEAM </w:t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dXJ3aXR6PC9BdXRob3I+PFllYXI+MjAxOTwvWWVhcj48
UmVjTnVtPjIwPC9SZWNOdW0+PERpc3BsYXlUZXh0PjxzdHlsZSBmYWNlPSJzdXBlcnNjcmlwdCI+
MjI8L3N0eWxlPjwvRGlzcGxheVRleHQ+PHJlY29yZD48cmVjLW51bWJlcj4yMDwvcmVjLW51bWJl
cj48Zm9yZWlnbi1rZXlzPjxrZXkgYXBwPSJFTiIgZGItaWQ9IncwNWFyZTV4OTBmNWViZWE1ZTBw
ZXNydnNkOWEyd3Z4d2VweCIgdGltZXN0YW1wPSIxNjI5MDMxNzYwIj4yMDwva2V5PjwvZm9yZWln
bi1rZXlzPjxyZWYtdHlwZSBuYW1lPSJKb3VybmFsIEFydGljbGUiPjE3PC9yZWYtdHlwZT48Y29u
dHJpYnV0b3JzPjxhdXRob3JzPjxhdXRob3I+SHVyd2l0eiwgSC4gSS48L2F1dGhvcj48YXV0aG9y
PlRhbiwgQi4gUi48L2F1dGhvcj48YXV0aG9yPlJlZXZlcywgSi4gQS48L2F1dGhvcj48YXV0aG9y
Plhpb25nLCBILjwvYXV0aG9yPjxhdXRob3I+U29tZXIsIEIuPC9hdXRob3I+PGF1dGhvcj5MZW56
LCBILiBKLjwvYXV0aG9yPjxhdXRob3I+SG9jaHN0ZXIsIEguIFMuPC9hdXRob3I+PGF1dGhvcj5T
Y2FwcGF0aWNjaSwgRi48L2F1dGhvcj48YXV0aG9yPlBhbG1hLCBKLiBGLjwvYXV0aG9yPjxhdXRo
b3I+UHJpY2UsIFIuPC9hdXRob3I+PGF1dGhvcj5MZWUsIEouIEouPC9hdXRob3I+PGF1dGhvcj5O
aWNob2xhcywgQS48L2F1dGhvcj48YXV0aG9yPlNvbW1lciwgTi48L2F1dGhvcj48YXV0aG9yPkJl
bmRlbGwsIEouPC9hdXRob3I+PC9hdXRob3JzPjwvY29udHJpYnV0b3JzPjxhdXRoLWFkZHJlc3M+
RHVrZSBVbml2ZXJzaXR5IE1lZGljYWwgQ2VudGVyLCBEdXJoYW0sIE5vcnRoIENhcm9saW5hLCBV
U0EgaHVyd2l0ei5oZXJiZXJ0QGdlbmUuY29tLiYjeEQ7V2FzaGluZ3RvbiBVbml2ZXJzaXR5IFNj
aG9vbCBvZiBNZWRpY2luZSwgU2FpbnQgTG91aXMsIE1pc3NvdXJpLCBVU0EuJiN4RDtGbG9yaWRh
IENhbmNlciBTcGVjaWFsaXN0cyAtIFNvdXRoIFJlZ2lvbiwgRnQuIE15ZXJzLCBGbG9yaWRhLCBV
U0EuJiN4RDtUaGUgQ2VudGVyIGZvciBDYW5jZXIgYW5kIEJsb29kIERpc29yZGVycywgRm9ydCBX
b3J0aCwgVGV4YXMsIFVTQS4mI3hEO1dlc3QgQ2xpbmljLCBNZW1waGlzLCBUZW5uZXNzZWUsIFVT
QS4mI3hEO1VTQyBOb3JyaXMgQ29tcHJlaGVuc2l2ZSBDYW5jZXIgQ2VudGVyLCBMb3MgQW5nZWxl
cywgQ2FsaWZvcm5pYSwgVVNBLiYjeEQ7UnV0Z2VycyBDYW5jZXIgSW5zdGl0dXRlIG9mIE5ldyBK
ZXJzZXksIE5ldyBCcnVuc3dpY2ssIE5ldyBKZXJzZXksIFVTQS4mI3hEO0dlbmVudGVjaCwgSW5j
LiwgU291dGggU2FuIEZyYW5jaXNjbywgQ2FsaWZvcm5pYSwgVVNBLiYjeEQ7Um9jaGUgU2VxdWVu
Y2luZyBTb2x1dGlvbnMsIFBsZWFzYW50b24gQ2FsaWZvcm5pYSwgVVNBLiYjeEQ7U2FyYWggQ2Fu
bm9uIFJlc2VhcmNoIEluc3RpdHV0ZS9UZW5uZXNzZWUgT25jb2xvZ3ksIE5hc2h2aWxsZSwgVGVu
bmVzc2VlLCBVU0EuPC9hdXRoLWFkZHJlc3M+PHRpdGxlcz48dGl0bGU+UGhhc2UgSUkgUmFuZG9t
aXplZCBUcmlhbCBvZiBTZXF1ZW50aWFsIG9yIENvbmN1cnJlbnQgRk9MRk9YSVJJLUJldmFjaXp1
bWFiIFZlcnN1cyBGT0xGT1gtQmV2YWNpenVtYWIgZm9yIE1ldGFzdGF0aWMgQ29sb3JlY3RhbCBD
YW5jZXIgKFNURUFNKTwvdGl0bGU+PHNlY29uZGFyeS10aXRsZT5PbmNvbG9naXN0PC9zZWNvbmRh
cnktdGl0bGU+PC90aXRsZXM+PHBlcmlvZGljYWw+PGZ1bGwtdGl0bGU+T25jb2xvZ2lzdDwvZnVs
bC10aXRsZT48L3BlcmlvZGljYWw+PHBhZ2VzPjkyMS05MzI8L3BhZ2VzPjx2b2x1bWU+MjQ8L3Zv
bHVtZT48bnVtYmVyPjc8L251bWJlcj48ZWRpdGlvbj4yMDE4LzEyLzE2PC9lZGl0aW9uPjxrZXl3
b3Jkcz48a2V5d29yZD5BZG9sZXNjZW50PC9rZXl3b3JkPjxrZXl3b3JkPkFkdWx0PC9rZXl3b3Jk
PjxrZXl3b3JkPkFnZWQ8L2tleXdvcmQ+PGtleXdvcmQ+QW50aW5lb3BsYXN0aWMgQ29tYmluZWQg
Q2hlbW90aGVyYXB5IFByb3RvY29scy8qdGhlcmFwZXV0aWMgdXNlPC9rZXl3b3JkPjxrZXl3b3Jk
PkJldmFjaXp1bWFiL2FkbWluaXN0cmF0aW9uICZhbXA7IGRvc2FnZTwva2V5d29yZD48a2V5d29y
ZD5Db2xvcmVjdGFsIE5lb3BsYXNtcy8qZHJ1ZyB0aGVyYXB5L3BhdGhvbG9neTwva2V5d29yZD48
a2V5d29yZD5GZW1hbGU8L2tleXdvcmQ+PGtleXdvcmQ+Rmx1b3JvdXJhY2lsL2FkbWluaXN0cmF0
aW9uICZhbXA7IGRvc2FnZTwva2V5d29yZD48a2V5d29yZD5Gb2xsb3ctVXAgU3R1ZGllczwva2V5
d29yZD48a2V5d29yZD5IdW1hbnM8L2tleXdvcmQ+PGtleXdvcmQ+SXJpbm90ZWNhbi9hZG1pbmlz
dHJhdGlvbiAmYW1wOyBkb3NhZ2U8L2tleXdvcmQ+PGtleXdvcmQ+TGV1Y292b3Jpbi9hZG1pbmlz
dHJhdGlvbiAmYW1wOyBkb3NhZ2U8L2tleXdvcmQ+PGtleXdvcmQ+TGl2ZXIgTmVvcGxhc21zLypk
cnVnIHRoZXJhcHkvc2Vjb25kYXJ5PC9rZXl3b3JkPjxrZXl3b3JkPkx5bXBoYXRpYyBNZXRhc3Rh
c2lzPC9rZXl3b3JkPjxrZXl3b3JkPk1hbGU8L2tleXdvcmQ+PGtleXdvcmQ+TWlkZGxlIEFnZWQ8
L2tleXdvcmQ+PGtleXdvcmQ+T3hhbGlwbGF0aW4vYWRtaW5pc3RyYXRpb24gJmFtcDsgZG9zYWdl
PC9rZXl3b3JkPjxrZXl3b3JkPlByb2dub3Npczwva2V5d29yZD48a2V5d29yZD5TdXJ2aXZhbCBS
YXRlPC9rZXl3b3JkPjxrZXl3b3JkPllvdW5nIEFkdWx0PC9rZXl3b3JkPjxrZXl3b3JkPipCZXZh
Y2l6dW1hYjwva2V5d29yZD48a2V5d29yZD4qQ29uY3VycmVudCBGT0xGT1hJUkk8L2tleXdvcmQ+
PGtleXdvcmQ+KmZvbGZveDwva2V5d29yZD48a2V5d29yZD4qTWV0YXN0YXRpYyBjb2xvcmVjdGFs
IGNhbmNlcjwva2V5d29yZD48a2V5d29yZD4qU2VxdWVudGlhbCBGT0xGT1hJUkk8L2tleXdvcmQ+
PGtleXdvcmQ+YXJ0aWNsZS48L2tleXdvcmQ+PC9rZXl3b3Jkcz48ZGF0ZXM+PHllYXI+MjAxOTwv
eWVhcj48cHViLWRhdGVzPjxkYXRlPkp1bDwvZGF0ZT48L3B1Yi1kYXRlcz48L2RhdGVzPjxpc2Ju
PjE1NDktNDkwWCAoRWxlY3Ryb25pYykmI3hEOzEwODMtNzE1OSAoTGlua2luZyk8L2lzYm4+PGFj
Y2Vzc2lvbi1udW0+MzA1NTIxNTc8L2FjY2Vzc2lvbi1udW0+PHVybHM+PHJlbGF0ZWQtdXJscz48
dXJsPmh0dHBzOi8vd3d3Lm5jYmkubmxtLm5paC5nb3YvcHVibWVkLzMwNTUyMTU3PC91cmw+PC9y
ZWxhdGVkLXVybHM+PC91cmxzPjxjdXN0b20yPlBNQzY2NTY0NTA8L2N1c3RvbTI+PGVsZWN0cm9u
aWMtcmVzb3VyY2UtbnVtPjEwLjE2MzQvdGhlb25jb2xvZ2lzdC4yMDE4LTAzNDQ8L2VsZWN0cm9u
aWMtcmVzb3VyY2UtbnVtPjwvcmVjb3JkPjwvQ2l0ZT48L0VuZE5vdGU+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dXJ3aXR6PC9BdXRob3I+PFllYXI+MjAxOTwvWWVhcj48
UmVjTnVtPjIwPC9SZWNOdW0+PERpc3BsYXlUZXh0PjxzdHlsZSBmYWNlPSJzdXBlcnNjcmlwdCI+
MjI8L3N0eWxlPjwvRGlzcGxheVRleHQ+PHJlY29yZD48cmVjLW51bWJlcj4yMDwvcmVjLW51bWJl
cj48Zm9yZWlnbi1rZXlzPjxrZXkgYXBwPSJFTiIgZGItaWQ9IncwNWFyZTV4OTBmNWViZWE1ZTBw
ZXNydnNkOWEyd3Z4d2VweCIgdGltZXN0YW1wPSIxNjI5MDMxNzYwIj4yMDwva2V5PjwvZm9yZWln
bi1rZXlzPjxyZWYtdHlwZSBuYW1lPSJKb3VybmFsIEFydGljbGUiPjE3PC9yZWYtdHlwZT48Y29u
dHJpYnV0b3JzPjxhdXRob3JzPjxhdXRob3I+SHVyd2l0eiwgSC4gSS48L2F1dGhvcj48YXV0aG9y
PlRhbiwgQi4gUi48L2F1dGhvcj48YXV0aG9yPlJlZXZlcywgSi4gQS48L2F1dGhvcj48YXV0aG9y
Plhpb25nLCBILjwvYXV0aG9yPjxhdXRob3I+U29tZXIsIEIuPC9hdXRob3I+PGF1dGhvcj5MZW56
LCBILiBKLjwvYXV0aG9yPjxhdXRob3I+SG9jaHN0ZXIsIEguIFMuPC9hdXRob3I+PGF1dGhvcj5T
Y2FwcGF0aWNjaSwgRi48L2F1dGhvcj48YXV0aG9yPlBhbG1hLCBKLiBGLjwvYXV0aG9yPjxhdXRo
b3I+UHJpY2UsIFIuPC9hdXRob3I+PGF1dGhvcj5MZWUsIEouIEouPC9hdXRob3I+PGF1dGhvcj5O
aWNob2xhcywgQS48L2F1dGhvcj48YXV0aG9yPlNvbW1lciwgTi48L2F1dGhvcj48YXV0aG9yPkJl
bmRlbGwsIEouPC9hdXRob3I+PC9hdXRob3JzPjwvY29udHJpYnV0b3JzPjxhdXRoLWFkZHJlc3M+
RHVrZSBVbml2ZXJzaXR5IE1lZGljYWwgQ2VudGVyLCBEdXJoYW0sIE5vcnRoIENhcm9saW5hLCBV
U0EgaHVyd2l0ei5oZXJiZXJ0QGdlbmUuY29tLiYjeEQ7V2FzaGluZ3RvbiBVbml2ZXJzaXR5IFNj
aG9vbCBvZiBNZWRpY2luZSwgU2FpbnQgTG91aXMsIE1pc3NvdXJpLCBVU0EuJiN4RDtGbG9yaWRh
IENhbmNlciBTcGVjaWFsaXN0cyAtIFNvdXRoIFJlZ2lvbiwgRnQuIE15ZXJzLCBGbG9yaWRhLCBV
U0EuJiN4RDtUaGUgQ2VudGVyIGZvciBDYW5jZXIgYW5kIEJsb29kIERpc29yZGVycywgRm9ydCBX
b3J0aCwgVGV4YXMsIFVTQS4mI3hEO1dlc3QgQ2xpbmljLCBNZW1waGlzLCBUZW5uZXNzZWUsIFVT
QS4mI3hEO1VTQyBOb3JyaXMgQ29tcHJlaGVuc2l2ZSBDYW5jZXIgQ2VudGVyLCBMb3MgQW5nZWxl
cywgQ2FsaWZvcm5pYSwgVVNBLiYjeEQ7UnV0Z2VycyBDYW5jZXIgSW5zdGl0dXRlIG9mIE5ldyBK
ZXJzZXksIE5ldyBCcnVuc3dpY2ssIE5ldyBKZXJzZXksIFVTQS4mI3hEO0dlbmVudGVjaCwgSW5j
LiwgU291dGggU2FuIEZyYW5jaXNjbywgQ2FsaWZvcm5pYSwgVVNBLiYjeEQ7Um9jaGUgU2VxdWVu
Y2luZyBTb2x1dGlvbnMsIFBsZWFzYW50b24gQ2FsaWZvcm5pYSwgVVNBLiYjeEQ7U2FyYWggQ2Fu
bm9uIFJlc2VhcmNoIEluc3RpdHV0ZS9UZW5uZXNzZWUgT25jb2xvZ3ksIE5hc2h2aWxsZSwgVGVu
bmVzc2VlLCBVU0EuPC9hdXRoLWFkZHJlc3M+PHRpdGxlcz48dGl0bGU+UGhhc2UgSUkgUmFuZG9t
aXplZCBUcmlhbCBvZiBTZXF1ZW50aWFsIG9yIENvbmN1cnJlbnQgRk9MRk9YSVJJLUJldmFjaXp1
bWFiIFZlcnN1cyBGT0xGT1gtQmV2YWNpenVtYWIgZm9yIE1ldGFzdGF0aWMgQ29sb3JlY3RhbCBD
YW5jZXIgKFNURUFNKTwvdGl0bGU+PHNlY29uZGFyeS10aXRsZT5PbmNvbG9naXN0PC9zZWNvbmRh
cnktdGl0bGU+PC90aXRsZXM+PHBlcmlvZGljYWw+PGZ1bGwtdGl0bGU+T25jb2xvZ2lzdDwvZnVs
bC10aXRsZT48L3BlcmlvZGljYWw+PHBhZ2VzPjkyMS05MzI8L3BhZ2VzPjx2b2x1bWU+MjQ8L3Zv
bHVtZT48bnVtYmVyPjc8L251bWJlcj48ZWRpdGlvbj4yMDE4LzEyLzE2PC9lZGl0aW9uPjxrZXl3
b3Jkcz48a2V5d29yZD5BZG9sZXNjZW50PC9rZXl3b3JkPjxrZXl3b3JkPkFkdWx0PC9rZXl3b3Jk
PjxrZXl3b3JkPkFnZWQ8L2tleXdvcmQ+PGtleXdvcmQ+QW50aW5lb3BsYXN0aWMgQ29tYmluZWQg
Q2hlbW90aGVyYXB5IFByb3RvY29scy8qdGhlcmFwZXV0aWMgdXNlPC9rZXl3b3JkPjxrZXl3b3Jk
PkJldmFjaXp1bWFiL2FkbWluaXN0cmF0aW9uICZhbXA7IGRvc2FnZTwva2V5d29yZD48a2V5d29y
ZD5Db2xvcmVjdGFsIE5lb3BsYXNtcy8qZHJ1ZyB0aGVyYXB5L3BhdGhvbG9neTwva2V5d29yZD48
a2V5d29yZD5GZW1hbGU8L2tleXdvcmQ+PGtleXdvcmQ+Rmx1b3JvdXJhY2lsL2FkbWluaXN0cmF0
aW9uICZhbXA7IGRvc2FnZTwva2V5d29yZD48a2V5d29yZD5Gb2xsb3ctVXAgU3R1ZGllczwva2V5
d29yZD48a2V5d29yZD5IdW1hbnM8L2tleXdvcmQ+PGtleXdvcmQ+SXJpbm90ZWNhbi9hZG1pbmlz
dHJhdGlvbiAmYW1wOyBkb3NhZ2U8L2tleXdvcmQ+PGtleXdvcmQ+TGV1Y292b3Jpbi9hZG1pbmlz
dHJhdGlvbiAmYW1wOyBkb3NhZ2U8L2tleXdvcmQ+PGtleXdvcmQ+TGl2ZXIgTmVvcGxhc21zLypk
cnVnIHRoZXJhcHkvc2Vjb25kYXJ5PC9rZXl3b3JkPjxrZXl3b3JkPkx5bXBoYXRpYyBNZXRhc3Rh
c2lzPC9rZXl3b3JkPjxrZXl3b3JkPk1hbGU8L2tleXdvcmQ+PGtleXdvcmQ+TWlkZGxlIEFnZWQ8
L2tleXdvcmQ+PGtleXdvcmQ+T3hhbGlwbGF0aW4vYWRtaW5pc3RyYXRpb24gJmFtcDsgZG9zYWdl
PC9rZXl3b3JkPjxrZXl3b3JkPlByb2dub3Npczwva2V5d29yZD48a2V5d29yZD5TdXJ2aXZhbCBS
YXRlPC9rZXl3b3JkPjxrZXl3b3JkPllvdW5nIEFkdWx0PC9rZXl3b3JkPjxrZXl3b3JkPipCZXZh
Y2l6dW1hYjwva2V5d29yZD48a2V5d29yZD4qQ29uY3VycmVudCBGT0xGT1hJUkk8L2tleXdvcmQ+
PGtleXdvcmQ+KmZvbGZveDwva2V5d29yZD48a2V5d29yZD4qTWV0YXN0YXRpYyBjb2xvcmVjdGFs
IGNhbmNlcjwva2V5d29yZD48a2V5d29yZD4qU2VxdWVudGlhbCBGT0xGT1hJUkk8L2tleXdvcmQ+
PGtleXdvcmQ+YXJ0aWNsZS48L2tleXdvcmQ+PC9rZXl3b3Jkcz48ZGF0ZXM+PHllYXI+MjAxOTwv
eWVhcj48cHViLWRhdGVzPjxkYXRlPkp1bDwvZGF0ZT48L3B1Yi1kYXRlcz48L2RhdGVzPjxpc2Ju
PjE1NDktNDkwWCAoRWxlY3Ryb25pYykmI3hEOzEwODMtNzE1OSAoTGlua2luZyk8L2lzYm4+PGFj
Y2Vzc2lvbi1udW0+MzA1NTIxNTc8L2FjY2Vzc2lvbi1udW0+PHVybHM+PHJlbGF0ZWQtdXJscz48
dXJsPmh0dHBzOi8vd3d3Lm5jYmkubmxtLm5paC5nb3YvcHVibWVkLzMwNTUyMTU3PC91cmw+PC9y
ZWxhdGVkLXVybHM+PC91cmxzPjxjdXN0b20yPlBNQzY2NTY0NTA8L2N1c3RvbTI+PGVsZWN0cm9u
aWMtcmVzb3VyY2UtbnVtPjEwLjE2MzQvdGhlb25jb2xvZ2lzdC4yMDE4LTAzNDQ8L2VsZWN0cm9u
aWMtcmVzb3VyY2UtbnVtPjwvcmVjb3JkPjwvQ2l0ZT48L0VuZE5vdGU+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AC33D1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2</w:t>
            </w: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B879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DCDE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LFOXIRI+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DB22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+B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80D0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LFOX+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A71F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+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17F8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5869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R, PF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B3C0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S, Safety, Liver resection r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8D0A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</w:tr>
      <w:bookmarkEnd w:id="0"/>
      <w:tr w:rsidR="00B55E3A" w:rsidRPr="001C6C42" w14:paraId="51C437C2" w14:textId="77777777" w:rsidTr="00421827">
        <w:trPr>
          <w:trHeight w:val="94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C7B8" w14:textId="77777777" w:rsidR="00B55E3A" w:rsidRPr="00AC33D1" w:rsidRDefault="00B55E3A" w:rsidP="0042182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C33D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20</w:t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59F69" w14:textId="77777777" w:rsidR="00B55E3A" w:rsidRPr="00AC33D1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TRIBE 2 </w:t>
            </w:r>
            <w:r w:rsidRPr="00ED171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cmVtb2xpbmk8L0F1dGhvcj48WWVhcj4yMDE3PC9ZZWFy
PjxSZWNOdW0+MjI8L1JlY051bT48RGlzcGxheVRleHQ+PHN0eWxlIGZhY2U9InN1cGVyc2NyaXB0
Ij4yNDwvc3R5bGU+PC9EaXNwbGF5VGV4dD48cmVjb3JkPjxyZWMtbnVtYmVyPjIyPC9yZWMtbnVt
YmVyPjxmb3JlaWduLWtleXM+PGtleSBhcHA9IkVOIiBkYi1pZD0idzA1YXJlNXg5MGY1ZWJlYTVl
MHBlc3J2c2Q5YTJ3dnh3ZXB4IiB0aW1lc3RhbXA9IjE2MjkwMzE4NTQiPjIyPC9rZXk+PC9mb3Jl
aWduLWtleXM+PHJlZi10eXBlIG5hbWU9IkpvdXJuYWwgQXJ0aWNsZSI+MTc8L3JlZi10eXBlPjxj
b250cmlidXRvcnM+PGF1dGhvcnM+PGF1dGhvcj5DcmVtb2xpbmksIEMuPC9hdXRob3I+PGF1dGhv
cj5NYXJtb3Jpbm8sIEYuPC9hdXRob3I+PGF1dGhvcj5Mb3VwYWtpcywgRi48L2F1dGhvcj48YXV0
aG9yPk1hc2ksIEcuPC9hdXRob3I+PGF1dGhvcj5BbnRvbmlvdHRpLCBDLjwvYXV0aG9yPjxhdXRo
b3I+U2FsdmF0b3JlLCBMLjwvYXV0aG9yPjxhdXRob3I+U2NoaXJyaXBhLCBNLjwvYXV0aG9yPjxh
dXRob3I+Qm9uaSwgTC48L2F1dGhvcj48YXV0aG9yPlphZ29uZWwsIFYuPC9hdXRob3I+PGF1dGhv
cj5Mb25hcmRpLCBTLjwvYXV0aG9yPjxhdXRob3I+QXByaWxlLCBHLjwvYXV0aG9yPjxhdXRob3I+
VGFtYnVyaW5pLCBFLjwvYXV0aG9yPjxhdXRob3I+UmljY2ksIFYuPC9hdXRob3I+PGF1dGhvcj5S
b256b25pLCBNLjwvYXV0aG9yPjxhdXRob3I+UGlldHJhbnRvbmlvLCBGLjwvYXV0aG9yPjxhdXRo
b3I+VmFsc3VhbmksIEMuPC9hdXRob3I+PGF1dGhvcj5Ub21hc2VsbG8sIEcuPC9hdXRob3I+PGF1
dGhvcj5QYXNzYXJkaSwgQS48L2F1dGhvcj48YXV0aG9yPkFsbGVncmluaSwgRy48L2F1dGhvcj48
YXV0aG9yPkRpIERvbmF0bywgUy48L2F1dGhvcj48YXV0aG9yPlNhbnRpbmksIEQuPC9hdXRob3I+
PGF1dGhvcj5GYWxjb25lLCBBLjwvYXV0aG9yPjxhdXRob3I+YWxsIHRoZSBpbnZlc3RpZ2F0b3Jz
IG9mIHRoZSBHcnVwcG8gT25jb2xvZ2ljbyBkZWwgTm9yZCwgT3Zlc3Q8L2F1dGhvcj48L2F1dGhv
cnM+PC9jb250cmlidXRvcnM+PGF1dGgtYWRkcmVzcz5EaXBhcnRpbWVudG8gZGkgUmljZXJjYSBU
cmFzbGF6aW9uYWxlIGUgZGVsbGUgTnVvdmUgVGVjbm9sb2dpZSBpbiBNZWRpY2luYSBlIENoaXJ1
cmdpYSwgT25jb2xvZ2lhIE1lZGljYSAyIFVuaXZlcnNpdGFyaWEsIEF6aWVuZGEgT3NwZWRhbGll
cm8tVW5pdmVyc2l0YXJpYSBQaXNhbmEsIFZpYSBSb21hIDY3LCA1NjEyNiwgUGlzYSwgSXRhbHku
JiN4RDtDZW50cm8gcGVyIGlsIENvb3JkaW5hbWVudG8gcGVyIGxlIFNwZXJpbWVudGF6aW9uaSBD
bGluaWNoZSwgSXN0aXR1dG8gVG9zY2FubyBUdW1vcmksIEFPVSBDYXJlZ2dpLCB2aWFsZSBQaWVy
YWNjaW5pIDYsIDUwMTM5LCBGbG9yZW5jZSwgSXRhbHkuJiN4RDtPbmNvbG9naWEgTWVkaWNhIDEs
IElzdGl0dXRvIE9uY29sb2dpY28gVmVuZXRvLCBJc3RpdHV0byBkaSBSaWNvdmVybyBlIEN1cmEg
YSBDYXJhdHRlcmUgU2NpZW50aWZpY28gKElSQ0NTKSwgdmlhIEdhdHRhbWVsYXRhIDY0LCAzNTEy
OCwgUGFkdWEsIEl0YWx5LiYjeEQ7RGlwYXJ0aW1lbnRvIGRpIE9uY29sb2dpYSwgQXppZW5kYSBP
c3BlZGFsaWVyby1Vbml2ZXJzaXRhcmlhIFNhbnRhIE1hcmlhIGRlbGxhIE1pc2VyaWNvcmRpYSwg
UGlhenphbGUgU2FudGEgTWFyaWEgZGVsbGEgTWlzZXJpY29yZGlhIDE1LCAzMzEwMCwgVWRpbmUs
IEl0YWx5LiYjeEQ7T3NwZWRhbGUgSW5mZXJtaSwgVmlhIENvcmlhbm8gMzgsIDQ3OTI0LCBSaW1p
bmksIEl0YWx5LiYjeEQ7T25jb2xvZ2lhIE1lZGljYSwgRGlwYXJ0aW1lbnRvIGRpIE9uY29sb2dp
YSBDbGluaWNhLCBBemllbmRhIFNhbml0YXJpYSBPc3BlZGFsaWVyYSBTLiBDcm9jZSwgVmlhIE1p
Y2hlbGUgQ29wcGlubyAyNiwgMTIxMDAsIEN1bmVvLCBJdGFseS4mI3hEO09zcGVkYWxlIFNhbiBS
YWZmYWVsZSwgVmlhIE9sZ2V0dGluYSA2MCwgMjAxMzIsIE1pbGFuLCBJdGFseS4mI3hEO0ZvbmRh
emlvbmUgSS5SLkMuQy5TLCBJc3RpdHV0byBOYXppb25hbGUgZGVpIFR1bW9yaSwgVmlhIFZlbmV6
aWFuIDEsIDIwMTMzLCBNaWxhbiwgSXRhbHkuJiN4RDtEaXBhcnRpbWVudG8gT25jb2xvZ2ljbywg
QS5TLkwuIDEgQ2FycmFyYSwgUC56emEgU2FjY28gZSBWYW56ZXR0aSwgMiwgNTQwMzMsIENhcnJh
cmEsIEl0YWx5LiYjeEQ7U0MgT25jb2xvZ2lhLCBJc3RpdHV0aSBPc3BlZGFsaWVyaSBEaSBDcmVt
b25hLCBWaWFsZSBDb25jb3JkaWEgMSwgMjYxMDAsIENyZW1vbmEsIEl0YWx5LiYjeEQ7RGlwYXJ0
aW1lbnRvIGRpIE9uY29sb2dpYSBNZWRpY2EsIElSQ0NTLUlSU1QgKElzdGl0dXRvIFNjaWVudGlm
aWNvIFJvbWFnbm9sbyBwZXIgbG8gU3R1ZGlvIGUgbGEgQ3VyYSBkZWkgVHVtb3JpKSwgdmlhIFBp
ZXJvIE1hcm9uY2VsbGkgNDAsIDQ3MDE0LCBNZWxkb2xhLCBGQywgSXRhbHkuJiN4RDtPbmNvbG9n
aWEgTWVkaWNhLCBPc3BlZGFsZSBGZWxpY2UgTG90dGksIHZpYSBSb21hIDE0NywgNTYwMjUsIFBv
bnRlZGVyYSwgSXRhbHkuJiN4RDtEaXBhcnRpbWVudG8gT25jb2xvZ2ljbywgQVVTTCA0IFByYXRv
LCBWaWEgTWF6emFtdXRpIDcsIDU5MTAwLCBQcmF0bywgSXRhbHkuJiN4RDtPbmNvbG9naWEgTWVk
aWNhLCBVbml2ZXJzaXRhIENhbXB1cyBCaW8tTWVkaWNvLCB2YWkgQWx2YXJvIGRlbCBQb3J0aWxs
byAyMDAsIDAwMTI4LCBSb21lLCBJdGFseS4mI3hEO0RpcGFydGltZW50byBkaSBSaWNlcmNhIFRy
YXNsYXppb25hbGUgZSBkZWxsZSBOdW92ZSBUZWNub2xvZ2llIGluIE1lZGljaW5hIGUgQ2hpcnVy
Z2lhLCBPbmNvbG9naWEgTWVkaWNhIDIgVW5pdmVyc2l0YXJpYSwgQXppZW5kYSBPc3BlZGFsaWVy
by1Vbml2ZXJzaXRhcmlhIFBpc2FuYSwgVmlhIFJvbWEgNjcsIDU2MTI2LCBQaXNhLCBJdGFseS4g
YWxmcmVkby5mYWxjb25lQG1lZC51bmlwaS5pdC48L2F1dGgtYWRkcmVzcz48dGl0bGVzPjx0aXRs
ZT5UUklCRS0yOiBhIHBoYXNlIElJSSwgcmFuZG9taXplZCwgb3Blbi1sYWJlbCwgc3RyYXRlZ3kg
dHJpYWwgaW4gdW5yZXNlY3RhYmxlIG1ldGFzdGF0aWMgY29sb3JlY3RhbCBjYW5jZXIgcGF0aWVu
dHMgYnkgdGhlIEdPTk8gZ3JvdXA8L3RpdGxlPjxzZWNvbmRhcnktdGl0bGU+Qk1DIENhbmNlcjwv
c2Vjb25kYXJ5LXRpdGxlPjwvdGl0bGVzPjxwZXJpb2RpY2FsPjxmdWxsLXRpdGxlPkJNQyBDYW5j
ZXI8L2Z1bGwtdGl0bGU+PC9wZXJpb2RpY2FsPjxwYWdlcz40MDg8L3BhZ2VzPjx2b2x1bWU+MTc8
L3ZvbHVtZT48bnVtYmVyPjE8L251bWJlcj48ZWRpdGlvbj4yMDE3LzA2LzExPC9lZGl0aW9uPjxr
ZXl3b3Jkcz48a2V5d29yZD5BbnRpbmVvcGxhc3RpYyBDb21iaW5lZCBDaGVtb3RoZXJhcHkgUHJv
dG9jb2xzLyp0aGVyYXBldXRpYyB1c2U8L2tleXdvcmQ+PGtleXdvcmQ+QmV2YWNpenVtYWIvKnRo
ZXJhcGV1dGljIHVzZTwva2V5d29yZD48a2V5d29yZD5DYW1wdG90aGVjaW4vYW5hbG9ncyAmYW1w
OyBkZXJpdmF0aXZlcy90aGVyYXBldXRpYyB1c2U8L2tleXdvcmQ+PGtleXdvcmQ+Q29sb3JlY3Rh
bCBOZW9wbGFzbXMvZHJ1ZyB0aGVyYXB5L2ltbXVub2xvZ3kvcGF0aG9sb2d5Lyp0aGVyYXB5PC9r
ZXl3b3JkPjxrZXl3b3JkPkRpc2Vhc2UtRnJlZSBTdXJ2aXZhbDwva2V5d29yZD48a2V5d29yZD5G
bHVvcm91cmFjaWwvdGhlcmFwZXV0aWMgdXNlPC9rZXl3b3JkPjxrZXl3b3JkPkh1bWFuczwva2V5
d29yZD48a2V5d29yZD5MZXVjb3ZvcmluL3RoZXJhcGV1dGljIHVzZTwva2V5d29yZD48a2V5d29y
ZD5OZW9wbGFzbSBNZXRhc3Rhc2lzPC9rZXl3b3JkPjxrZXl3b3JkPk9yZ2Fub3BsYXRpbnVtIENv
bXBvdW5kcy90aGVyYXBldXRpYyB1c2U8L2tleXdvcmQ+PGtleXdvcmQ+UHJvc3BlY3RpdmUgU3R1
ZGllczwva2V5d29yZD48a2V5d29yZD4qUmVzZWFyY2ggRGVzaWduPC9rZXl3b3JkPjxrZXl3b3Jk
PlRyZWF0bWVudCBPdXRjb21lPC9rZXl3b3JkPjxrZXl3b3JkPkJldmFjaXp1bWFiPC9rZXl3b3Jk
PjxrZXl3b3JkPkNsaW5pY2FsIHRyaWFsPC9rZXl3b3JkPjxrZXl3b3JkPkNvbG9yZWN0YWwgY2Fu
Y2VyPC9rZXl3b3JkPjxrZXl3b3JkPkZvbGZveGlyaTwva2V5d29yZD48a2V5d29yZD5TdHJhdGVn
eTwva2V5d29yZD48L2tleXdvcmRzPjxkYXRlcz48eWVhcj4yMDE3PC95ZWFyPjxwdWItZGF0ZXM+
PGRhdGU+SnVuIDk8L2RhdGU+PC9wdWItZGF0ZXM+PC9kYXRlcz48aXNibj4xNDcxLTI0MDcgKEVs
ZWN0cm9uaWMpJiN4RDsxNDcxLTI0MDcgKExpbmtpbmcpPC9pc2JuPjxhY2Nlc3Npb24tbnVtPjI4
NTk5NjI4PC9hY2Nlc3Npb24tbnVtPjx1cmxzPjxyZWxhdGVkLXVybHM+PHVybD5odHRwczovL3d3
dy5uY2JpLm5sbS5uaWguZ292L3B1Ym1lZC8yODU5OTYyODwvdXJsPjwvcmVsYXRlZC11cmxzPjwv
dXJscz48Y3VzdG9tMj5QTUM1NDY2ODAwPC9jdXN0b20yPjxlbGVjdHJvbmljLXJlc291cmNlLW51
bT4xMC4xMTg2L3MxMjg4NS0wMTctMzM2MC16PC9lbGVjdHJvbmljLXJlc291cmNlLW51bT48L3Jl
Y29yZD48L0NpdGU+PC9FbmROb3RlPn==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cmVtb2xpbmk8L0F1dGhvcj48WWVhcj4yMDE3PC9ZZWFy
PjxSZWNOdW0+MjI8L1JlY051bT48RGlzcGxheVRleHQ+PHN0eWxlIGZhY2U9InN1cGVyc2NyaXB0
Ij4yNDwvc3R5bGU+PC9EaXNwbGF5VGV4dD48cmVjb3JkPjxyZWMtbnVtYmVyPjIyPC9yZWMtbnVt
YmVyPjxmb3JlaWduLWtleXM+PGtleSBhcHA9IkVOIiBkYi1pZD0idzA1YXJlNXg5MGY1ZWJlYTVl
MHBlc3J2c2Q5YTJ3dnh3ZXB4IiB0aW1lc3RhbXA9IjE2MjkwMzE4NTQiPjIyPC9rZXk+PC9mb3Jl
aWduLWtleXM+PHJlZi10eXBlIG5hbWU9IkpvdXJuYWwgQXJ0aWNsZSI+MTc8L3JlZi10eXBlPjxj
b250cmlidXRvcnM+PGF1dGhvcnM+PGF1dGhvcj5DcmVtb2xpbmksIEMuPC9hdXRob3I+PGF1dGhv
cj5NYXJtb3Jpbm8sIEYuPC9hdXRob3I+PGF1dGhvcj5Mb3VwYWtpcywgRi48L2F1dGhvcj48YXV0
aG9yPk1hc2ksIEcuPC9hdXRob3I+PGF1dGhvcj5BbnRvbmlvdHRpLCBDLjwvYXV0aG9yPjxhdXRo
b3I+U2FsdmF0b3JlLCBMLjwvYXV0aG9yPjxhdXRob3I+U2NoaXJyaXBhLCBNLjwvYXV0aG9yPjxh
dXRob3I+Qm9uaSwgTC48L2F1dGhvcj48YXV0aG9yPlphZ29uZWwsIFYuPC9hdXRob3I+PGF1dGhv
cj5Mb25hcmRpLCBTLjwvYXV0aG9yPjxhdXRob3I+QXByaWxlLCBHLjwvYXV0aG9yPjxhdXRob3I+
VGFtYnVyaW5pLCBFLjwvYXV0aG9yPjxhdXRob3I+UmljY2ksIFYuPC9hdXRob3I+PGF1dGhvcj5S
b256b25pLCBNLjwvYXV0aG9yPjxhdXRob3I+UGlldHJhbnRvbmlvLCBGLjwvYXV0aG9yPjxhdXRo
b3I+VmFsc3VhbmksIEMuPC9hdXRob3I+PGF1dGhvcj5Ub21hc2VsbG8sIEcuPC9hdXRob3I+PGF1
dGhvcj5QYXNzYXJkaSwgQS48L2F1dGhvcj48YXV0aG9yPkFsbGVncmluaSwgRy48L2F1dGhvcj48
YXV0aG9yPkRpIERvbmF0bywgUy48L2F1dGhvcj48YXV0aG9yPlNhbnRpbmksIEQuPC9hdXRob3I+
PGF1dGhvcj5GYWxjb25lLCBBLjwvYXV0aG9yPjxhdXRob3I+YWxsIHRoZSBpbnZlc3RpZ2F0b3Jz
IG9mIHRoZSBHcnVwcG8gT25jb2xvZ2ljbyBkZWwgTm9yZCwgT3Zlc3Q8L2F1dGhvcj48L2F1dGhv
cnM+PC9jb250cmlidXRvcnM+PGF1dGgtYWRkcmVzcz5EaXBhcnRpbWVudG8gZGkgUmljZXJjYSBU
cmFzbGF6aW9uYWxlIGUgZGVsbGUgTnVvdmUgVGVjbm9sb2dpZSBpbiBNZWRpY2luYSBlIENoaXJ1
cmdpYSwgT25jb2xvZ2lhIE1lZGljYSAyIFVuaXZlcnNpdGFyaWEsIEF6aWVuZGEgT3NwZWRhbGll
cm8tVW5pdmVyc2l0YXJpYSBQaXNhbmEsIFZpYSBSb21hIDY3LCA1NjEyNiwgUGlzYSwgSXRhbHku
JiN4RDtDZW50cm8gcGVyIGlsIENvb3JkaW5hbWVudG8gcGVyIGxlIFNwZXJpbWVudGF6aW9uaSBD
bGluaWNoZSwgSXN0aXR1dG8gVG9zY2FubyBUdW1vcmksIEFPVSBDYXJlZ2dpLCB2aWFsZSBQaWVy
YWNjaW5pIDYsIDUwMTM5LCBGbG9yZW5jZSwgSXRhbHkuJiN4RDtPbmNvbG9naWEgTWVkaWNhIDEs
IElzdGl0dXRvIE9uY29sb2dpY28gVmVuZXRvLCBJc3RpdHV0byBkaSBSaWNvdmVybyBlIEN1cmEg
YSBDYXJhdHRlcmUgU2NpZW50aWZpY28gKElSQ0NTKSwgdmlhIEdhdHRhbWVsYXRhIDY0LCAzNTEy
OCwgUGFkdWEsIEl0YWx5LiYjeEQ7RGlwYXJ0aW1lbnRvIGRpIE9uY29sb2dpYSwgQXppZW5kYSBP
c3BlZGFsaWVyby1Vbml2ZXJzaXRhcmlhIFNhbnRhIE1hcmlhIGRlbGxhIE1pc2VyaWNvcmRpYSwg
UGlhenphbGUgU2FudGEgTWFyaWEgZGVsbGEgTWlzZXJpY29yZGlhIDE1LCAzMzEwMCwgVWRpbmUs
IEl0YWx5LiYjeEQ7T3NwZWRhbGUgSW5mZXJtaSwgVmlhIENvcmlhbm8gMzgsIDQ3OTI0LCBSaW1p
bmksIEl0YWx5LiYjeEQ7T25jb2xvZ2lhIE1lZGljYSwgRGlwYXJ0aW1lbnRvIGRpIE9uY29sb2dp
YSBDbGluaWNhLCBBemllbmRhIFNhbml0YXJpYSBPc3BlZGFsaWVyYSBTLiBDcm9jZSwgVmlhIE1p
Y2hlbGUgQ29wcGlubyAyNiwgMTIxMDAsIEN1bmVvLCBJdGFseS4mI3hEO09zcGVkYWxlIFNhbiBS
YWZmYWVsZSwgVmlhIE9sZ2V0dGluYSA2MCwgMjAxMzIsIE1pbGFuLCBJdGFseS4mI3hEO0ZvbmRh
emlvbmUgSS5SLkMuQy5TLCBJc3RpdHV0byBOYXppb25hbGUgZGVpIFR1bW9yaSwgVmlhIFZlbmV6
aWFuIDEsIDIwMTMzLCBNaWxhbiwgSXRhbHkuJiN4RDtEaXBhcnRpbWVudG8gT25jb2xvZ2ljbywg
QS5TLkwuIDEgQ2FycmFyYSwgUC56emEgU2FjY28gZSBWYW56ZXR0aSwgMiwgNTQwMzMsIENhcnJh
cmEsIEl0YWx5LiYjeEQ7U0MgT25jb2xvZ2lhLCBJc3RpdHV0aSBPc3BlZGFsaWVyaSBEaSBDcmVt
b25hLCBWaWFsZSBDb25jb3JkaWEgMSwgMjYxMDAsIENyZW1vbmEsIEl0YWx5LiYjeEQ7RGlwYXJ0
aW1lbnRvIGRpIE9uY29sb2dpYSBNZWRpY2EsIElSQ0NTLUlSU1QgKElzdGl0dXRvIFNjaWVudGlm
aWNvIFJvbWFnbm9sbyBwZXIgbG8gU3R1ZGlvIGUgbGEgQ3VyYSBkZWkgVHVtb3JpKSwgdmlhIFBp
ZXJvIE1hcm9uY2VsbGkgNDAsIDQ3MDE0LCBNZWxkb2xhLCBGQywgSXRhbHkuJiN4RDtPbmNvbG9n
aWEgTWVkaWNhLCBPc3BlZGFsZSBGZWxpY2UgTG90dGksIHZpYSBSb21hIDE0NywgNTYwMjUsIFBv
bnRlZGVyYSwgSXRhbHkuJiN4RDtEaXBhcnRpbWVudG8gT25jb2xvZ2ljbywgQVVTTCA0IFByYXRv
LCBWaWEgTWF6emFtdXRpIDcsIDU5MTAwLCBQcmF0bywgSXRhbHkuJiN4RDtPbmNvbG9naWEgTWVk
aWNhLCBVbml2ZXJzaXRhIENhbXB1cyBCaW8tTWVkaWNvLCB2YWkgQWx2YXJvIGRlbCBQb3J0aWxs
byAyMDAsIDAwMTI4LCBSb21lLCBJdGFseS4mI3hEO0RpcGFydGltZW50byBkaSBSaWNlcmNhIFRy
YXNsYXppb25hbGUgZSBkZWxsZSBOdW92ZSBUZWNub2xvZ2llIGluIE1lZGljaW5hIGUgQ2hpcnVy
Z2lhLCBPbmNvbG9naWEgTWVkaWNhIDIgVW5pdmVyc2l0YXJpYSwgQXppZW5kYSBPc3BlZGFsaWVy
by1Vbml2ZXJzaXRhcmlhIFBpc2FuYSwgVmlhIFJvbWEgNjcsIDU2MTI2LCBQaXNhLCBJdGFseS4g
YWxmcmVkby5mYWxjb25lQG1lZC51bmlwaS5pdC48L2F1dGgtYWRkcmVzcz48dGl0bGVzPjx0aXRs
ZT5UUklCRS0yOiBhIHBoYXNlIElJSSwgcmFuZG9taXplZCwgb3Blbi1sYWJlbCwgc3RyYXRlZ3kg
dHJpYWwgaW4gdW5yZXNlY3RhYmxlIG1ldGFzdGF0aWMgY29sb3JlY3RhbCBjYW5jZXIgcGF0aWVu
dHMgYnkgdGhlIEdPTk8gZ3JvdXA8L3RpdGxlPjxzZWNvbmRhcnktdGl0bGU+Qk1DIENhbmNlcjwv
c2Vjb25kYXJ5LXRpdGxlPjwvdGl0bGVzPjxwZXJpb2RpY2FsPjxmdWxsLXRpdGxlPkJNQyBDYW5j
ZXI8L2Z1bGwtdGl0bGU+PC9wZXJpb2RpY2FsPjxwYWdlcz40MDg8L3BhZ2VzPjx2b2x1bWU+MTc8
L3ZvbHVtZT48bnVtYmVyPjE8L251bWJlcj48ZWRpdGlvbj4yMDE3LzA2LzExPC9lZGl0aW9uPjxr
ZXl3b3Jkcz48a2V5d29yZD5BbnRpbmVvcGxhc3RpYyBDb21iaW5lZCBDaGVtb3RoZXJhcHkgUHJv
dG9jb2xzLyp0aGVyYXBldXRpYyB1c2U8L2tleXdvcmQ+PGtleXdvcmQ+QmV2YWNpenVtYWIvKnRo
ZXJhcGV1dGljIHVzZTwva2V5d29yZD48a2V5d29yZD5DYW1wdG90aGVjaW4vYW5hbG9ncyAmYW1w
OyBkZXJpdmF0aXZlcy90aGVyYXBldXRpYyB1c2U8L2tleXdvcmQ+PGtleXdvcmQ+Q29sb3JlY3Rh
bCBOZW9wbGFzbXMvZHJ1ZyB0aGVyYXB5L2ltbXVub2xvZ3kvcGF0aG9sb2d5Lyp0aGVyYXB5PC9r
ZXl3b3JkPjxrZXl3b3JkPkRpc2Vhc2UtRnJlZSBTdXJ2aXZhbDwva2V5d29yZD48a2V5d29yZD5G
bHVvcm91cmFjaWwvdGhlcmFwZXV0aWMgdXNlPC9rZXl3b3JkPjxrZXl3b3JkPkh1bWFuczwva2V5
d29yZD48a2V5d29yZD5MZXVjb3ZvcmluL3RoZXJhcGV1dGljIHVzZTwva2V5d29yZD48a2V5d29y
ZD5OZW9wbGFzbSBNZXRhc3Rhc2lzPC9rZXl3b3JkPjxrZXl3b3JkPk9yZ2Fub3BsYXRpbnVtIENv
bXBvdW5kcy90aGVyYXBldXRpYyB1c2U8L2tleXdvcmQ+PGtleXdvcmQ+UHJvc3BlY3RpdmUgU3R1
ZGllczwva2V5d29yZD48a2V5d29yZD4qUmVzZWFyY2ggRGVzaWduPC9rZXl3b3JkPjxrZXl3b3Jk
PlRyZWF0bWVudCBPdXRjb21lPC9rZXl3b3JkPjxrZXl3b3JkPkJldmFjaXp1bWFiPC9rZXl3b3Jk
PjxrZXl3b3JkPkNsaW5pY2FsIHRyaWFsPC9rZXl3b3JkPjxrZXl3b3JkPkNvbG9yZWN0YWwgY2Fu
Y2VyPC9rZXl3b3JkPjxrZXl3b3JkPkZvbGZveGlyaTwva2V5d29yZD48a2V5d29yZD5TdHJhdGVn
eTwva2V5d29yZD48L2tleXdvcmRzPjxkYXRlcz48eWVhcj4yMDE3PC95ZWFyPjxwdWItZGF0ZXM+
PGRhdGU+SnVuIDk8L2RhdGU+PC9wdWItZGF0ZXM+PC9kYXRlcz48aXNibj4xNDcxLTI0MDcgKEVs
ZWN0cm9uaWMpJiN4RDsxNDcxLTI0MDcgKExpbmtpbmcpPC9pc2JuPjxhY2Nlc3Npb24tbnVtPjI4
NTk5NjI4PC9hY2Nlc3Npb24tbnVtPjx1cmxzPjxyZWxhdGVkLXVybHM+PHVybD5odHRwczovL3d3
dy5uY2JpLm5sbS5uaWguZ292L3B1Ym1lZC8yODU5OTYyODwvdXJsPjwvcmVsYXRlZC11cmxzPjwv
dXJscz48Y3VzdG9tMj5QTUM1NDY2ODAwPC9jdXN0b20yPjxlbGVjdHJvbmljLXJlc291cmNlLW51
bT4xMC4xMTg2L3MxMjg4NS0wMTctMzM2MC16PC9lbGVjdHJvbmljLXJlc291cmNlLW51bT48L3Jl
Y29yZD48L0NpdGU+PC9FbmROb3RlPn==
</w:fldData>
              </w:fldChar>
            </w: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91188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ED171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r>
            <w:r w:rsidRPr="00ED171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ED171D">
              <w:rPr>
                <w:rFonts w:ascii="Times New Roman" w:eastAsia="DengXi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4</w:t>
            </w:r>
            <w:r w:rsidRPr="00ED171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13025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taly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0F3B5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LFOXIRI+B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1F53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+B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924F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LFIRI+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D4C3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+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C248B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2AAF4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F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55744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fety, ORR, R0 resection r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192A8" w14:textId="77777777" w:rsidR="00B55E3A" w:rsidRPr="001C6C42" w:rsidRDefault="00B55E3A" w:rsidP="0042182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.9</w:t>
            </w:r>
          </w:p>
        </w:tc>
      </w:tr>
      <w:tr w:rsidR="00B55E3A" w:rsidRPr="001C6C42" w14:paraId="466A4849" w14:textId="77777777" w:rsidTr="00421827">
        <w:trPr>
          <w:trHeight w:val="315"/>
        </w:trPr>
        <w:tc>
          <w:tcPr>
            <w:tcW w:w="1492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E9B6" w14:textId="77777777" w:rsidR="000570C8" w:rsidRDefault="00B55E3A" w:rsidP="00421827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33D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SA: United States of America; </w:t>
            </w:r>
            <w:r w:rsidRPr="00ED171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B: bevacizumab; C: cetuximab; D: </w:t>
            </w:r>
            <w:r w:rsidRPr="00EC37F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uble-drug; FOLFIRI: fluorouracil, leucovorin, and irinotecan; FOLFOX: fluorouracil, leucovorin, oxaliplatin; FOLFOXIRI: fluorouracil, leuc</w:t>
            </w: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ovorin, oxaliplatin, and irinotecan; </w:t>
            </w:r>
            <w:proofErr w:type="spellStart"/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FOLFOXIRI</w:t>
            </w:r>
            <w:proofErr w:type="spellEnd"/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: modified FOLFOXIRIORR; P: panitumumab; T: triple-drug.</w:t>
            </w: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proofErr w:type="spellStart"/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pR</w:t>
            </w:r>
            <w:proofErr w:type="spellEnd"/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: deepness of response; ORR: overall response rate; OS: overall survival; PFS: progression-free survival; RR, response rate; </w:t>
            </w:r>
            <w:proofErr w:type="spellStart"/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R</w:t>
            </w:r>
            <w:proofErr w:type="spellEnd"/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Duration of response; TTR, time to response. </w:t>
            </w:r>
            <w:r w:rsidRPr="001C6C4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br/>
              <w:t>NA: not applicable; NR: not reported.</w:t>
            </w:r>
            <w:bookmarkStart w:id="3" w:name="OLE_LINK15"/>
            <w:bookmarkStart w:id="4" w:name="OLE_LINK16"/>
          </w:p>
          <w:p w14:paraId="4B61DBF5" w14:textId="77777777" w:rsidR="000570C8" w:rsidRDefault="000570C8" w:rsidP="00421827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bookmarkEnd w:id="3"/>
          <w:bookmarkEnd w:id="4"/>
          <w:p w14:paraId="04403520" w14:textId="77777777" w:rsidR="000570C8" w:rsidRDefault="000570C8" w:rsidP="000570C8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                   </w:t>
            </w:r>
          </w:p>
          <w:p w14:paraId="2E42CE6A" w14:textId="77777777" w:rsidR="000570C8" w:rsidRDefault="000570C8" w:rsidP="00421827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3F57E6A" w14:textId="77777777" w:rsidR="000570C8" w:rsidRDefault="000570C8" w:rsidP="00421827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BFF9468" w14:textId="77777777" w:rsidR="000570C8" w:rsidRDefault="000570C8" w:rsidP="00421827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6ED22D6" w14:textId="77777777" w:rsidR="000570C8" w:rsidRDefault="000570C8" w:rsidP="00421827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25E4967" w14:textId="77777777" w:rsidR="000570C8" w:rsidRDefault="000570C8" w:rsidP="00421827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632D034" w14:textId="77777777" w:rsidR="000570C8" w:rsidRPr="000570C8" w:rsidRDefault="000570C8" w:rsidP="00421827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663F9D9" w14:textId="77777777" w:rsidR="001E6C56" w:rsidRDefault="001E6C56"/>
    <w:p w14:paraId="7474F829" w14:textId="77777777" w:rsidR="000570C8" w:rsidRDefault="000570C8"/>
    <w:p w14:paraId="46612053" w14:textId="77777777" w:rsidR="000570C8" w:rsidRPr="0090160A" w:rsidRDefault="000570C8" w:rsidP="000570C8">
      <w:pPr>
        <w:widowControl/>
        <w:spacing w:after="24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90160A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</w:t>
      </w:r>
      <w:r w:rsidRPr="0090160A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                               </w:t>
      </w:r>
      <w:bookmarkStart w:id="5" w:name="OLE_LINK141"/>
      <w:bookmarkStart w:id="6" w:name="OLE_LINK142"/>
      <w:r w:rsidRPr="0090160A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able S2. </w:t>
      </w:r>
      <w:bookmarkStart w:id="7" w:name="OLE_LINK21"/>
      <w:bookmarkStart w:id="8" w:name="OLE_LINK22"/>
      <w:r w:rsidRPr="0090160A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he </w:t>
      </w:r>
      <w:bookmarkStart w:id="9" w:name="OLE_LINK19"/>
      <w:bookmarkStart w:id="10" w:name="OLE_LINK20"/>
      <w:r w:rsidRPr="0090160A">
        <w:rPr>
          <w:rFonts w:ascii="Times New Roman" w:eastAsia="DengXian" w:hAnsi="Times New Roman" w:cs="Times New Roman"/>
          <w:kern w:val="0"/>
          <w:sz w:val="24"/>
          <w:szCs w:val="24"/>
        </w:rPr>
        <w:t>Characteristic</w:t>
      </w:r>
      <w:bookmarkEnd w:id="9"/>
      <w:bookmarkEnd w:id="10"/>
      <w:r w:rsidRPr="0090160A">
        <w:rPr>
          <w:rFonts w:ascii="Times New Roman" w:eastAsia="DengXian" w:hAnsi="Times New Roman" w:cs="Times New Roman"/>
          <w:kern w:val="0"/>
          <w:sz w:val="24"/>
          <w:szCs w:val="24"/>
        </w:rPr>
        <w:t>s of the real-world cohort</w:t>
      </w:r>
    </w:p>
    <w:tbl>
      <w:tblPr>
        <w:tblpPr w:leftFromText="180" w:rightFromText="180" w:vertAnchor="text" w:horzAnchor="margin" w:tblpXSpec="center" w:tblpY="-31"/>
        <w:tblOverlap w:val="never"/>
        <w:tblW w:w="107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2728"/>
        <w:gridCol w:w="1886"/>
      </w:tblGrid>
      <w:tr w:rsidR="0090160A" w:rsidRPr="0090160A" w14:paraId="3138111E" w14:textId="77777777" w:rsidTr="000570C8">
        <w:trPr>
          <w:trHeight w:val="465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21EB7E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11" w:name="OLE_LINK17"/>
            <w:bookmarkStart w:id="12" w:name="OLE_LINK18"/>
            <w:bookmarkEnd w:id="5"/>
            <w:bookmarkEnd w:id="6"/>
            <w:bookmarkEnd w:id="7"/>
            <w:bookmarkEnd w:id="8"/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>Characteristic</w:t>
            </w:r>
            <w:bookmarkEnd w:id="11"/>
            <w:bookmarkEnd w:id="12"/>
          </w:p>
        </w:tc>
        <w:tc>
          <w:tcPr>
            <w:tcW w:w="80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045D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. (%) of Patients</w:t>
            </w:r>
          </w:p>
        </w:tc>
      </w:tr>
      <w:tr w:rsidR="0090160A" w:rsidRPr="0090160A" w14:paraId="412743B4" w14:textId="77777777" w:rsidTr="000570C8">
        <w:trPr>
          <w:trHeight w:val="465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F5819E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5C72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+C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5748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+B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4524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90160A" w:rsidRPr="0090160A" w14:paraId="710EEBD0" w14:textId="77777777" w:rsidTr="000570C8">
        <w:trPr>
          <w:trHeight w:val="46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3120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5F36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5224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F968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60A" w:rsidRPr="0090160A" w14:paraId="680E17A0" w14:textId="77777777" w:rsidTr="000570C8">
        <w:trPr>
          <w:trHeight w:val="46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4796D04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≥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158265F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8(57.1%)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4DC4BDE9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 (50%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0FB684B7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(56.5%)</w:t>
            </w:r>
          </w:p>
        </w:tc>
      </w:tr>
      <w:tr w:rsidR="0090160A" w:rsidRPr="0090160A" w14:paraId="06B1FD2C" w14:textId="77777777" w:rsidTr="000570C8">
        <w:trPr>
          <w:trHeight w:val="46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AD4956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5E35DE1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(42.9%)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6E956178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 (50%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73C92589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(43.5%)</w:t>
            </w:r>
          </w:p>
        </w:tc>
      </w:tr>
      <w:tr w:rsidR="0090160A" w:rsidRPr="0090160A" w14:paraId="6EC09D6F" w14:textId="77777777" w:rsidTr="000570C8">
        <w:trPr>
          <w:trHeight w:val="46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4A32F5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91E720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0A5C95DD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1CEDED98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60A" w:rsidRPr="0090160A" w14:paraId="194BCC86" w14:textId="77777777" w:rsidTr="000570C8">
        <w:trPr>
          <w:trHeight w:val="46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649485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A2B36B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6(54.8%)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33C9E883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 (80%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3E9BEDB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(56.5%)</w:t>
            </w:r>
          </w:p>
        </w:tc>
      </w:tr>
      <w:tr w:rsidR="0090160A" w:rsidRPr="0090160A" w14:paraId="38A4B491" w14:textId="77777777" w:rsidTr="000570C8">
        <w:trPr>
          <w:trHeight w:val="46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BF1F8EA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CE6E061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(45.2%)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203ACBFF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 (20%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0AB0B88D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0(43.5%)</w:t>
            </w:r>
          </w:p>
        </w:tc>
      </w:tr>
      <w:tr w:rsidR="0090160A" w:rsidRPr="0090160A" w14:paraId="43419BC4" w14:textId="77777777" w:rsidTr="000570C8">
        <w:trPr>
          <w:trHeight w:val="46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AFF31F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lorectal tumor loc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60EBAEF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2E265863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1019A7A8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0160A" w:rsidRPr="0090160A" w14:paraId="76884B0D" w14:textId="77777777" w:rsidTr="000570C8">
        <w:trPr>
          <w:trHeight w:val="46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018FD6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1F7D238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(36.9%</w:t>
            </w: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3B488124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12.5%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78F10E7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(34.8%)</w:t>
            </w:r>
          </w:p>
        </w:tc>
      </w:tr>
      <w:tr w:rsidR="0090160A" w:rsidRPr="0090160A" w14:paraId="2E40FBF9" w14:textId="77777777" w:rsidTr="000570C8">
        <w:trPr>
          <w:trHeight w:val="46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B42975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A75188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(20.2%)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6CEFBB0D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 (62.5%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43E7CA19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2(23.9%)</w:t>
            </w:r>
          </w:p>
        </w:tc>
      </w:tr>
      <w:tr w:rsidR="0090160A" w:rsidRPr="0090160A" w14:paraId="55CEF9EB" w14:textId="77777777" w:rsidTr="000570C8">
        <w:trPr>
          <w:trHeight w:val="46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0F3F99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ltipl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A0796A3" w14:textId="77777777" w:rsidR="000570C8" w:rsidRPr="0090160A" w:rsidRDefault="000570C8" w:rsidP="000570C8">
            <w:pPr>
              <w:widowControl/>
              <w:ind w:right="88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102AE50D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12.5%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58A1E4AF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(1.1%)</w:t>
            </w:r>
          </w:p>
        </w:tc>
      </w:tr>
      <w:tr w:rsidR="0090160A" w:rsidRPr="0090160A" w14:paraId="50B7C73B" w14:textId="77777777" w:rsidTr="000570C8">
        <w:trPr>
          <w:trHeight w:val="46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569F3E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ctum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27AC19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(42.9%)</w:t>
            </w:r>
          </w:p>
        </w:tc>
        <w:tc>
          <w:tcPr>
            <w:tcW w:w="2728" w:type="dxa"/>
            <w:shd w:val="clear" w:color="auto" w:fill="auto"/>
            <w:noWrap/>
            <w:vAlign w:val="center"/>
            <w:hideMark/>
          </w:tcPr>
          <w:p w14:paraId="0B01F2C2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12.5%)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4CABCBF" w14:textId="77777777" w:rsidR="000570C8" w:rsidRPr="0090160A" w:rsidRDefault="000570C8" w:rsidP="000570C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0160A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7(40.2%)</w:t>
            </w:r>
          </w:p>
        </w:tc>
      </w:tr>
    </w:tbl>
    <w:p w14:paraId="3562F84D" w14:textId="77777777" w:rsidR="000570C8" w:rsidRPr="0090160A" w:rsidRDefault="000570C8"/>
    <w:sectPr w:rsidR="000570C8" w:rsidRPr="0090160A" w:rsidSect="00B55E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3B974" w14:textId="77777777" w:rsidR="00147B98" w:rsidRDefault="00147B98" w:rsidP="000570C8">
      <w:r>
        <w:separator/>
      </w:r>
    </w:p>
  </w:endnote>
  <w:endnote w:type="continuationSeparator" w:id="0">
    <w:p w14:paraId="051C7D4F" w14:textId="77777777" w:rsidR="00147B98" w:rsidRDefault="00147B98" w:rsidP="00057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EE202" w14:textId="77777777" w:rsidR="00147B98" w:rsidRDefault="00147B98" w:rsidP="000570C8">
      <w:r>
        <w:separator/>
      </w:r>
    </w:p>
  </w:footnote>
  <w:footnote w:type="continuationSeparator" w:id="0">
    <w:p w14:paraId="548ED4A0" w14:textId="77777777" w:rsidR="00147B98" w:rsidRDefault="00147B98" w:rsidP="00057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E3A"/>
    <w:rsid w:val="000570C8"/>
    <w:rsid w:val="000D5AE7"/>
    <w:rsid w:val="00147B98"/>
    <w:rsid w:val="001E6C56"/>
    <w:rsid w:val="005C0281"/>
    <w:rsid w:val="0090160A"/>
    <w:rsid w:val="009B5937"/>
    <w:rsid w:val="00B4641F"/>
    <w:rsid w:val="00B55E3A"/>
    <w:rsid w:val="00CE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B05A6"/>
  <w15:chartTrackingRefBased/>
  <w15:docId w15:val="{107441ED-C0E4-4B69-BD11-DC159410E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E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70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7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70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6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jing cai</dc:creator>
  <cp:keywords/>
  <dc:description/>
  <cp:lastModifiedBy>Adaeze Catherine Awogu</cp:lastModifiedBy>
  <cp:revision>6</cp:revision>
  <dcterms:created xsi:type="dcterms:W3CDTF">2022-05-16T04:56:00Z</dcterms:created>
  <dcterms:modified xsi:type="dcterms:W3CDTF">2022-09-12T17:02:00Z</dcterms:modified>
</cp:coreProperties>
</file>